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CA674" w14:textId="74117581" w:rsidR="00811743" w:rsidRPr="00811743" w:rsidRDefault="00681C1F" w:rsidP="00811743">
      <w:pPr>
        <w:widowControl/>
        <w:spacing w:after="120"/>
        <w:rPr>
          <w:rFonts w:ascii="Arial" w:eastAsia="ＭＳ 明朝" w:hAnsi="Arial" w:cs="Arial"/>
          <w:b/>
          <w:kern w:val="0"/>
          <w:sz w:val="20"/>
          <w:szCs w:val="20"/>
          <w:lang w:eastAsia="en-US"/>
        </w:rPr>
      </w:pPr>
      <w:r>
        <w:rPr>
          <w:rFonts w:ascii="Arial" w:eastAsia="ＭＳ 明朝" w:hAnsi="Arial" w:cs="Arial"/>
          <w:b/>
          <w:kern w:val="0"/>
          <w:sz w:val="20"/>
          <w:szCs w:val="20"/>
          <w:lang w:eastAsia="en-US"/>
        </w:rPr>
        <w:t>Table</w:t>
      </w:r>
      <w:r w:rsidR="00862DD8">
        <w:rPr>
          <w:rFonts w:ascii="Arial" w:eastAsia="ＭＳ 明朝" w:hAnsi="Arial" w:cs="Arial"/>
          <w:b/>
          <w:kern w:val="0"/>
          <w:sz w:val="20"/>
          <w:szCs w:val="20"/>
          <w:lang w:eastAsia="en-US"/>
        </w:rPr>
        <w:t xml:space="preserve"> S1: Resources used in this study.</w:t>
      </w:r>
    </w:p>
    <w:tbl>
      <w:tblPr>
        <w:tblStyle w:val="a3"/>
        <w:tblW w:w="8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10"/>
        <w:gridCol w:w="2095"/>
        <w:gridCol w:w="1732"/>
      </w:tblGrid>
      <w:tr w:rsidR="004679A6" w:rsidRPr="00811743" w14:paraId="0419692D" w14:textId="77777777" w:rsidTr="00665842">
        <w:trPr>
          <w:cantSplit/>
          <w:trHeight w:hRule="exact" w:val="931"/>
        </w:trPr>
        <w:tc>
          <w:tcPr>
            <w:tcW w:w="47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DAA9140" w14:textId="54A8136F" w:rsidR="00811743" w:rsidRPr="00811743" w:rsidRDefault="00811743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R</w:t>
            </w:r>
            <w:r w:rsidR="00665842">
              <w:rPr>
                <w:rFonts w:ascii="Arial" w:eastAsia="ＭＳ 明朝" w:hAnsi="Arial" w:cs="Arial"/>
                <w:b/>
                <w:sz w:val="20"/>
                <w:szCs w:val="20"/>
              </w:rPr>
              <w:t>eagent</w:t>
            </w: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 xml:space="preserve"> or R</w:t>
            </w:r>
            <w:r w:rsidR="00665842">
              <w:rPr>
                <w:rFonts w:ascii="Arial" w:eastAsia="ＭＳ 明朝" w:hAnsi="Arial" w:cs="Arial"/>
                <w:b/>
                <w:sz w:val="20"/>
                <w:szCs w:val="20"/>
              </w:rPr>
              <w:t>esource</w:t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93074F" w14:textId="39C3F2FD" w:rsidR="00811743" w:rsidRPr="00811743" w:rsidRDefault="00665842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665842">
              <w:rPr>
                <w:rFonts w:ascii="Arial" w:eastAsia="ＭＳ 明朝" w:hAnsi="Arial" w:cs="Arial"/>
                <w:b/>
                <w:sz w:val="18"/>
                <w:szCs w:val="20"/>
              </w:rPr>
              <w:t>Supplier or Reference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A8C5158" w14:textId="7E481F9C" w:rsidR="00811743" w:rsidRPr="00811743" w:rsidRDefault="00665842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>
              <w:rPr>
                <w:rFonts w:ascii="Arial" w:eastAsia="ＭＳ 明朝" w:hAnsi="Arial" w:cs="Arial"/>
                <w:b/>
                <w:sz w:val="20"/>
                <w:szCs w:val="20"/>
              </w:rPr>
              <w:t>Identifier or Web Link</w:t>
            </w:r>
          </w:p>
        </w:tc>
      </w:tr>
      <w:tr w:rsidR="00811743" w:rsidRPr="00811743" w14:paraId="23EB604D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E48C68" w14:textId="77777777" w:rsidR="00811743" w:rsidRPr="00811743" w:rsidRDefault="00811743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Antibodies</w:t>
            </w:r>
          </w:p>
        </w:tc>
      </w:tr>
      <w:tr w:rsidR="004679A6" w:rsidRPr="00811743" w14:paraId="6FA23659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17DA40BE" w14:textId="2C1A5BB0" w:rsidR="00811743" w:rsidRPr="00811743" w:rsidRDefault="000F63B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abbit polyclonal anti-5MP1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2AF2798A" w14:textId="4ED71390" w:rsidR="00811743" w:rsidRPr="00811743" w:rsidRDefault="00800323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bcam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332D65AC" w14:textId="5035F6F6" w:rsidR="00811743" w:rsidRPr="00811743" w:rsidRDefault="006530A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b96682</w:t>
            </w:r>
            <w:r w:rsidR="009749C9">
              <w:rPr>
                <w:rFonts w:ascii="Arial" w:eastAsia="ＭＳ 明朝" w:hAnsi="Arial" w:cs="Arial"/>
                <w:sz w:val="20"/>
                <w:szCs w:val="20"/>
              </w:rPr>
              <w:t>, RRID:</w:t>
            </w:r>
            <w:r w:rsidR="00AA786A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="009749C9" w:rsidRPr="009749C9">
              <w:rPr>
                <w:rFonts w:ascii="Arial" w:eastAsia="ＭＳ 明朝" w:hAnsi="Arial" w:cs="Arial"/>
                <w:sz w:val="20"/>
                <w:szCs w:val="20"/>
              </w:rPr>
              <w:t>AB_10678870</w:t>
            </w:r>
          </w:p>
        </w:tc>
      </w:tr>
      <w:tr w:rsidR="004679A6" w:rsidRPr="00811743" w14:paraId="38CF0F67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3D0BDD62" w14:textId="0D680337" w:rsidR="00811743" w:rsidRPr="00811743" w:rsidRDefault="004B3E4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abbit polyclonal anti-5MP1</w:t>
            </w:r>
          </w:p>
        </w:tc>
        <w:tc>
          <w:tcPr>
            <w:tcW w:w="2095" w:type="dxa"/>
            <w:shd w:val="clear" w:color="auto" w:fill="auto"/>
          </w:tcPr>
          <w:p w14:paraId="0B38C58E" w14:textId="0B6D87DF" w:rsidR="00811743" w:rsidRPr="00811743" w:rsidRDefault="00B01198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neT</w:t>
            </w:r>
            <w:r w:rsidR="004B3E45">
              <w:rPr>
                <w:rFonts w:ascii="Arial" w:eastAsia="ＭＳ 明朝" w:hAnsi="Arial" w:cs="Arial"/>
                <w:sz w:val="20"/>
                <w:szCs w:val="20"/>
              </w:rPr>
              <w:t>ex</w:t>
            </w:r>
          </w:p>
        </w:tc>
        <w:tc>
          <w:tcPr>
            <w:tcW w:w="1732" w:type="dxa"/>
            <w:shd w:val="clear" w:color="auto" w:fill="auto"/>
          </w:tcPr>
          <w:p w14:paraId="1BFFA0F8" w14:textId="4150173B" w:rsidR="00811743" w:rsidRPr="00811743" w:rsidRDefault="006530A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GTX106985</w:t>
            </w:r>
            <w:r w:rsidR="00AA786A">
              <w:rPr>
                <w:rFonts w:ascii="Arial" w:eastAsia="ＭＳ 明朝" w:hAnsi="Arial" w:cs="Arial"/>
                <w:sz w:val="20"/>
                <w:szCs w:val="20"/>
              </w:rPr>
              <w:t xml:space="preserve">, RRID: </w:t>
            </w:r>
            <w:r w:rsidR="00AA786A" w:rsidRPr="00AA786A">
              <w:rPr>
                <w:rFonts w:ascii="Arial" w:eastAsia="ＭＳ 明朝" w:hAnsi="Arial" w:cs="Arial"/>
                <w:sz w:val="20"/>
                <w:szCs w:val="20"/>
              </w:rPr>
              <w:t>AB_1949773</w:t>
            </w:r>
          </w:p>
        </w:tc>
      </w:tr>
      <w:tr w:rsidR="00A65E45" w:rsidRPr="00811743" w14:paraId="4C171691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784F886" w14:textId="5007A984" w:rsidR="00A65E45" w:rsidRDefault="00A65E4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R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abbit polyclonal anti-eIF5</w:t>
            </w:r>
          </w:p>
        </w:tc>
        <w:tc>
          <w:tcPr>
            <w:tcW w:w="2095" w:type="dxa"/>
            <w:shd w:val="clear" w:color="auto" w:fill="auto"/>
          </w:tcPr>
          <w:p w14:paraId="333EEC4B" w14:textId="038935A3" w:rsidR="00A65E45" w:rsidRDefault="00A65E4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G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eneTex</w:t>
            </w:r>
          </w:p>
        </w:tc>
        <w:tc>
          <w:tcPr>
            <w:tcW w:w="1732" w:type="dxa"/>
            <w:shd w:val="clear" w:color="auto" w:fill="auto"/>
          </w:tcPr>
          <w:p w14:paraId="0FFBDB41" w14:textId="45883644" w:rsidR="00A65E45" w:rsidRDefault="00A65E4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Cat# GTX114923, RRID: </w:t>
            </w:r>
            <w:r w:rsidRPr="00AA786A">
              <w:rPr>
                <w:rFonts w:ascii="Arial" w:eastAsia="ＭＳ 明朝" w:hAnsi="Arial" w:cs="Arial"/>
                <w:sz w:val="20"/>
                <w:szCs w:val="20"/>
              </w:rPr>
              <w:t>AB_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10730759</w:t>
            </w:r>
          </w:p>
        </w:tc>
      </w:tr>
      <w:tr w:rsidR="004B3E45" w:rsidRPr="00811743" w14:paraId="390FE95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C889524" w14:textId="6596E37C" w:rsidR="004B3E45" w:rsidRDefault="004B3E45" w:rsidP="004B3E45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abbit monoclonal anti-c-Myc</w:t>
            </w:r>
          </w:p>
        </w:tc>
        <w:tc>
          <w:tcPr>
            <w:tcW w:w="2095" w:type="dxa"/>
            <w:shd w:val="clear" w:color="auto" w:fill="auto"/>
          </w:tcPr>
          <w:p w14:paraId="0ECE5E92" w14:textId="0C8FD13D" w:rsidR="004B3E45" w:rsidRDefault="004B3E4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bcam</w:t>
            </w:r>
          </w:p>
        </w:tc>
        <w:tc>
          <w:tcPr>
            <w:tcW w:w="1732" w:type="dxa"/>
            <w:shd w:val="clear" w:color="auto" w:fill="auto"/>
          </w:tcPr>
          <w:p w14:paraId="1E0ECE60" w14:textId="423B4F25" w:rsidR="004B3E45" w:rsidRPr="00811743" w:rsidRDefault="006530A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b32072</w:t>
            </w:r>
            <w:r w:rsidR="00AA786A">
              <w:rPr>
                <w:rFonts w:ascii="Arial" w:eastAsia="ＭＳ 明朝" w:hAnsi="Arial" w:cs="Arial"/>
                <w:sz w:val="20"/>
                <w:szCs w:val="20"/>
              </w:rPr>
              <w:t xml:space="preserve">, RRID: </w:t>
            </w:r>
            <w:r w:rsidR="00AA786A" w:rsidRPr="00AA786A">
              <w:rPr>
                <w:rFonts w:ascii="Arial" w:eastAsia="ＭＳ 明朝" w:hAnsi="Arial" w:cs="Arial"/>
                <w:sz w:val="20"/>
                <w:szCs w:val="20"/>
              </w:rPr>
              <w:t>AB_731658</w:t>
            </w:r>
          </w:p>
        </w:tc>
      </w:tr>
      <w:tr w:rsidR="004B3E45" w:rsidRPr="00811743" w14:paraId="2050E0B4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6CE126FC" w14:textId="13F09071" w:rsidR="004B3E45" w:rsidRDefault="004B3E45" w:rsidP="004B3E45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abbit monoclonal anti-CDK2</w:t>
            </w:r>
          </w:p>
        </w:tc>
        <w:tc>
          <w:tcPr>
            <w:tcW w:w="2095" w:type="dxa"/>
            <w:shd w:val="clear" w:color="auto" w:fill="auto"/>
          </w:tcPr>
          <w:p w14:paraId="14A19054" w14:textId="0EE1EC89" w:rsidR="004B3E45" w:rsidRDefault="004B3E4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bcam</w:t>
            </w:r>
          </w:p>
        </w:tc>
        <w:tc>
          <w:tcPr>
            <w:tcW w:w="1732" w:type="dxa"/>
            <w:shd w:val="clear" w:color="auto" w:fill="auto"/>
          </w:tcPr>
          <w:p w14:paraId="152AA6E2" w14:textId="4BCF24A6" w:rsidR="00EF0209" w:rsidRPr="00811743" w:rsidRDefault="001A001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b32147</w:t>
            </w:r>
            <w:r w:rsidR="00EF0209">
              <w:rPr>
                <w:rFonts w:ascii="Arial" w:eastAsia="ＭＳ 明朝" w:hAnsi="Arial" w:cs="Arial"/>
                <w:sz w:val="20"/>
                <w:szCs w:val="20"/>
              </w:rPr>
              <w:t xml:space="preserve">, RRID: </w:t>
            </w:r>
            <w:r w:rsidR="00EF0209" w:rsidRPr="00EF0209">
              <w:rPr>
                <w:rFonts w:ascii="Arial" w:eastAsia="ＭＳ 明朝" w:hAnsi="Arial" w:cs="Arial"/>
                <w:sz w:val="20"/>
                <w:szCs w:val="20"/>
              </w:rPr>
              <w:t>AB_726775</w:t>
            </w:r>
          </w:p>
        </w:tc>
      </w:tr>
      <w:tr w:rsidR="00AA607D" w:rsidRPr="00811743" w14:paraId="27D39F9A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0ECFFBE4" w14:textId="7C9E95CF" w:rsidR="00AA607D" w:rsidRDefault="00AA607D" w:rsidP="004B3E45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abbit polyclonal anti-Ki67</w:t>
            </w:r>
          </w:p>
        </w:tc>
        <w:tc>
          <w:tcPr>
            <w:tcW w:w="2095" w:type="dxa"/>
            <w:shd w:val="clear" w:color="auto" w:fill="auto"/>
          </w:tcPr>
          <w:p w14:paraId="5BFF0A3B" w14:textId="6AE60F3F" w:rsidR="00AA607D" w:rsidRDefault="00AA607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bcam</w:t>
            </w:r>
          </w:p>
        </w:tc>
        <w:tc>
          <w:tcPr>
            <w:tcW w:w="1732" w:type="dxa"/>
            <w:shd w:val="clear" w:color="auto" w:fill="auto"/>
          </w:tcPr>
          <w:p w14:paraId="6238604F" w14:textId="5F9381E3" w:rsidR="00AA607D" w:rsidRDefault="00AA607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b15580</w:t>
            </w:r>
            <w:r w:rsidR="00D33188">
              <w:rPr>
                <w:rFonts w:ascii="Arial" w:eastAsia="ＭＳ 明朝" w:hAnsi="Arial" w:cs="Arial"/>
                <w:sz w:val="20"/>
                <w:szCs w:val="20"/>
              </w:rPr>
              <w:t xml:space="preserve">, RRID: </w:t>
            </w:r>
            <w:r w:rsidR="00D33188" w:rsidRPr="00D33188">
              <w:rPr>
                <w:rFonts w:ascii="Arial" w:eastAsia="ＭＳ 明朝" w:hAnsi="Arial" w:cs="Arial"/>
                <w:sz w:val="20"/>
                <w:szCs w:val="20"/>
              </w:rPr>
              <w:t>AB_443209</w:t>
            </w:r>
          </w:p>
        </w:tc>
      </w:tr>
      <w:tr w:rsidR="004679A6" w:rsidRPr="00811743" w14:paraId="1E222A96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7A8EBCEE" w14:textId="41E6D853" w:rsidR="00811743" w:rsidRPr="00811743" w:rsidRDefault="000F63B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Mouse monoclonal anti-b-actin</w:t>
            </w:r>
          </w:p>
        </w:tc>
        <w:tc>
          <w:tcPr>
            <w:tcW w:w="2095" w:type="dxa"/>
            <w:shd w:val="clear" w:color="auto" w:fill="auto"/>
          </w:tcPr>
          <w:p w14:paraId="50F2E07C" w14:textId="457920C1" w:rsidR="00811743" w:rsidRPr="00811743" w:rsidRDefault="00800323" w:rsidP="006F7589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Santa Cruz</w:t>
            </w:r>
          </w:p>
        </w:tc>
        <w:tc>
          <w:tcPr>
            <w:tcW w:w="1732" w:type="dxa"/>
            <w:shd w:val="clear" w:color="auto" w:fill="auto"/>
          </w:tcPr>
          <w:p w14:paraId="109ACFCA" w14:textId="5457787E" w:rsidR="00811743" w:rsidRPr="00811743" w:rsidRDefault="00410DCF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sc-47778</w:t>
            </w:r>
            <w:r w:rsidR="007408A1">
              <w:rPr>
                <w:rFonts w:ascii="Arial" w:eastAsia="ＭＳ 明朝" w:hAnsi="Arial" w:cs="Arial"/>
                <w:sz w:val="20"/>
                <w:szCs w:val="20"/>
              </w:rPr>
              <w:t xml:space="preserve">, RRID: </w:t>
            </w:r>
            <w:r w:rsidR="007408A1" w:rsidRPr="007408A1">
              <w:rPr>
                <w:rFonts w:ascii="Arial" w:eastAsia="ＭＳ 明朝" w:hAnsi="Arial" w:cs="Arial"/>
                <w:sz w:val="20"/>
                <w:szCs w:val="20"/>
              </w:rPr>
              <w:t>AB_626632</w:t>
            </w:r>
          </w:p>
        </w:tc>
      </w:tr>
      <w:tr w:rsidR="004679A6" w:rsidRPr="00811743" w14:paraId="12B1541D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1FC88ACB" w14:textId="0A835A0B" w:rsidR="00811743" w:rsidRPr="00811743" w:rsidRDefault="00B219DB" w:rsidP="00811743">
            <w:pPr>
              <w:widowControl/>
              <w:tabs>
                <w:tab w:val="left" w:pos="1525"/>
              </w:tabs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ell Cycle</w:t>
            </w:r>
            <w:r w:rsidR="00750E63">
              <w:rPr>
                <w:rFonts w:ascii="Arial" w:eastAsia="ＭＳ 明朝" w:hAnsi="Arial" w:cs="Arial"/>
                <w:sz w:val="20"/>
                <w:szCs w:val="20"/>
              </w:rPr>
              <w:t xml:space="preserve"> (pCDK/pHH3/Actin)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WB Cocktail</w:t>
            </w:r>
          </w:p>
        </w:tc>
        <w:tc>
          <w:tcPr>
            <w:tcW w:w="2095" w:type="dxa"/>
            <w:shd w:val="clear" w:color="auto" w:fill="auto"/>
          </w:tcPr>
          <w:p w14:paraId="6B816077" w14:textId="632FF673" w:rsidR="00811743" w:rsidRPr="00811743" w:rsidRDefault="00800323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bcam</w:t>
            </w:r>
          </w:p>
        </w:tc>
        <w:tc>
          <w:tcPr>
            <w:tcW w:w="1732" w:type="dxa"/>
            <w:shd w:val="clear" w:color="auto" w:fill="auto"/>
          </w:tcPr>
          <w:p w14:paraId="5D5EA373" w14:textId="04ED8FF1" w:rsidR="00811743" w:rsidRPr="00811743" w:rsidRDefault="001A001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b136810</w:t>
            </w:r>
          </w:p>
        </w:tc>
      </w:tr>
      <w:tr w:rsidR="004679A6" w:rsidRPr="00811743" w14:paraId="027B8E98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37F48E23" w14:textId="4E9EA1BF" w:rsidR="00811743" w:rsidRPr="00811743" w:rsidRDefault="00E33081" w:rsidP="00811743">
            <w:pPr>
              <w:widowControl/>
              <w:tabs>
                <w:tab w:val="left" w:pos="1525"/>
              </w:tabs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abbit monoclonal secondary antibody</w:t>
            </w:r>
          </w:p>
        </w:tc>
        <w:tc>
          <w:tcPr>
            <w:tcW w:w="2095" w:type="dxa"/>
            <w:shd w:val="clear" w:color="auto" w:fill="auto"/>
          </w:tcPr>
          <w:p w14:paraId="3BFDB7FF" w14:textId="10F9B7B4" w:rsidR="00811743" w:rsidRPr="00811743" w:rsidRDefault="008768C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 Healthcare</w:t>
            </w:r>
          </w:p>
        </w:tc>
        <w:tc>
          <w:tcPr>
            <w:tcW w:w="1732" w:type="dxa"/>
            <w:shd w:val="clear" w:color="auto" w:fill="auto"/>
          </w:tcPr>
          <w:p w14:paraId="0F887EF7" w14:textId="3CEF82B6" w:rsidR="00811743" w:rsidRPr="00811743" w:rsidRDefault="00CD309E" w:rsidP="00CD309E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NA934</w:t>
            </w:r>
            <w:r w:rsidR="00AA42FB">
              <w:rPr>
                <w:rFonts w:ascii="Arial" w:eastAsia="ＭＳ 明朝" w:hAnsi="Arial" w:cs="Arial"/>
                <w:sz w:val="20"/>
                <w:szCs w:val="20"/>
              </w:rPr>
              <w:t xml:space="preserve">, RRID: </w:t>
            </w:r>
            <w:r w:rsidR="00AA42FB" w:rsidRPr="00AA42FB">
              <w:rPr>
                <w:rFonts w:ascii="Arial" w:eastAsia="ＭＳ 明朝" w:hAnsi="Arial" w:cs="Arial"/>
                <w:sz w:val="20"/>
                <w:szCs w:val="20"/>
              </w:rPr>
              <w:t>AB_772206</w:t>
            </w:r>
          </w:p>
        </w:tc>
      </w:tr>
      <w:tr w:rsidR="001528E4" w:rsidRPr="00811743" w14:paraId="6D42197E" w14:textId="77777777" w:rsidTr="00EF6200">
        <w:trPr>
          <w:cantSplit/>
          <w:trHeight w:val="259"/>
        </w:trPr>
        <w:tc>
          <w:tcPr>
            <w:tcW w:w="4710" w:type="dxa"/>
            <w:tcBorders>
              <w:bottom w:val="single" w:sz="12" w:space="0" w:color="auto"/>
            </w:tcBorders>
            <w:shd w:val="clear" w:color="auto" w:fill="auto"/>
          </w:tcPr>
          <w:p w14:paraId="528277DB" w14:textId="1BD8D722" w:rsidR="00E33081" w:rsidRDefault="00E33081" w:rsidP="00811743">
            <w:pPr>
              <w:widowControl/>
              <w:tabs>
                <w:tab w:val="left" w:pos="1525"/>
              </w:tabs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lastRenderedPageBreak/>
              <w:t>Mouse monoclonal secondary antibody</w:t>
            </w:r>
          </w:p>
        </w:tc>
        <w:tc>
          <w:tcPr>
            <w:tcW w:w="2095" w:type="dxa"/>
            <w:tcBorders>
              <w:bottom w:val="single" w:sz="12" w:space="0" w:color="auto"/>
            </w:tcBorders>
            <w:shd w:val="clear" w:color="auto" w:fill="auto"/>
          </w:tcPr>
          <w:p w14:paraId="723CF694" w14:textId="5FA293F5" w:rsidR="00E33081" w:rsidRPr="00811743" w:rsidRDefault="008768C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 Healthcare</w:t>
            </w: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auto"/>
          </w:tcPr>
          <w:p w14:paraId="27CC8CCB" w14:textId="73B2BD89" w:rsidR="00E33081" w:rsidRPr="00811743" w:rsidRDefault="00CD309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NA931</w:t>
            </w:r>
            <w:r w:rsidR="00AA42FB">
              <w:rPr>
                <w:rFonts w:ascii="Arial" w:eastAsia="ＭＳ 明朝" w:hAnsi="Arial" w:cs="Arial"/>
                <w:sz w:val="20"/>
                <w:szCs w:val="20"/>
              </w:rPr>
              <w:t xml:space="preserve">, RRID: </w:t>
            </w:r>
            <w:r w:rsidR="00AA42FB" w:rsidRPr="00AA42FB">
              <w:rPr>
                <w:rFonts w:ascii="Arial" w:eastAsia="ＭＳ 明朝" w:hAnsi="Arial" w:cs="Arial"/>
                <w:sz w:val="20"/>
                <w:szCs w:val="20"/>
              </w:rPr>
              <w:t>AB_772210</w:t>
            </w:r>
          </w:p>
        </w:tc>
      </w:tr>
      <w:tr w:rsidR="00FA0A98" w:rsidRPr="00811743" w14:paraId="0D420E42" w14:textId="77777777" w:rsidTr="002818E4">
        <w:trPr>
          <w:cantSplit/>
          <w:trHeight w:val="259"/>
        </w:trPr>
        <w:tc>
          <w:tcPr>
            <w:tcW w:w="853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062E6EE" w14:textId="64F50EB4" w:rsidR="00FA0A98" w:rsidRPr="00EF6200" w:rsidRDefault="002225C7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EF6200">
              <w:rPr>
                <w:rFonts w:ascii="Arial" w:eastAsia="ＭＳ 明朝" w:hAnsi="Arial" w:cs="Arial"/>
                <w:b/>
                <w:sz w:val="20"/>
                <w:szCs w:val="20"/>
              </w:rPr>
              <w:t>Bacterial and Virus Strains</w:t>
            </w:r>
          </w:p>
        </w:tc>
      </w:tr>
      <w:tr w:rsidR="00EF6200" w:rsidRPr="00811743" w14:paraId="4E710A87" w14:textId="77777777" w:rsidTr="00EF6200">
        <w:trPr>
          <w:cantSplit/>
          <w:trHeight w:val="259"/>
        </w:trPr>
        <w:tc>
          <w:tcPr>
            <w:tcW w:w="47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90BCC2" w14:textId="7A56CE96" w:rsidR="00EF6200" w:rsidRDefault="00EF6200" w:rsidP="00811743">
            <w:pPr>
              <w:widowControl/>
              <w:tabs>
                <w:tab w:val="left" w:pos="1525"/>
              </w:tabs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E. coli JM109 Competent Cells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A62CA1" w14:textId="6F40400F" w:rsidR="00EF6200" w:rsidRDefault="00EF6200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akara</w:t>
            </w:r>
          </w:p>
        </w:tc>
        <w:tc>
          <w:tcPr>
            <w:tcW w:w="17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0AE146" w14:textId="0EE66B20" w:rsidR="00EF6200" w:rsidRDefault="00EF6200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9052</w:t>
            </w:r>
          </w:p>
        </w:tc>
      </w:tr>
      <w:tr w:rsidR="00FA0A98" w:rsidRPr="00811743" w14:paraId="00CB9749" w14:textId="77777777" w:rsidTr="004B3E45">
        <w:trPr>
          <w:cantSplit/>
          <w:trHeight w:val="259"/>
        </w:trPr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</w:tcPr>
          <w:p w14:paraId="4AD4CCC9" w14:textId="26C2BC8B" w:rsidR="00FA0A98" w:rsidRDefault="002225C7" w:rsidP="00811743">
            <w:pPr>
              <w:widowControl/>
              <w:tabs>
                <w:tab w:val="left" w:pos="1525"/>
              </w:tabs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One Shot TOP10 Chemically Competent </w:t>
            </w:r>
            <w:r w:rsidR="00EF6200">
              <w:rPr>
                <w:rFonts w:ascii="Arial" w:eastAsia="ＭＳ 明朝" w:hAnsi="Arial" w:cs="Arial"/>
                <w:sz w:val="20"/>
                <w:szCs w:val="20"/>
              </w:rPr>
              <w:t>E. coli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14:paraId="60C11515" w14:textId="042FE784" w:rsidR="00FA0A98" w:rsidRPr="00811743" w:rsidRDefault="002225C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her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6A52AD34" w14:textId="604DDCF0" w:rsidR="00FA0A98" w:rsidRPr="00811743" w:rsidRDefault="00EF6200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C404010</w:t>
            </w:r>
          </w:p>
        </w:tc>
      </w:tr>
      <w:tr w:rsidR="00811743" w:rsidRPr="00811743" w14:paraId="647BEC0E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F53196" w14:textId="77777777" w:rsidR="00811743" w:rsidRPr="00811743" w:rsidRDefault="00811743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1528E4" w:rsidRPr="00811743" w14:paraId="7F7E9C3C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011BC781" w14:textId="78E42EB6" w:rsidR="00811743" w:rsidRPr="00811743" w:rsidRDefault="007A678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Lipofectamine</w:t>
            </w:r>
            <w:r w:rsidR="003A4DD9" w:rsidRPr="003A4DD9">
              <w:rPr>
                <w:rFonts w:ascii="Arial" w:eastAsia="ＭＳ 明朝" w:hAnsi="Arial" w:cs="Arial"/>
                <w:sz w:val="20"/>
                <w:szCs w:val="20"/>
              </w:rPr>
              <w:t>®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3000</w:t>
            </w:r>
            <w:r w:rsidR="0069477C">
              <w:rPr>
                <w:rFonts w:ascii="Arial" w:eastAsia="ＭＳ 明朝" w:hAnsi="Arial" w:cs="Arial"/>
                <w:sz w:val="20"/>
                <w:szCs w:val="20"/>
              </w:rPr>
              <w:t xml:space="preserve"> Transfection Reagent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21C1615A" w14:textId="4759A55B" w:rsidR="00811743" w:rsidRPr="00811743" w:rsidRDefault="00ED5724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</w:t>
            </w:r>
            <w:r w:rsidR="002225C7">
              <w:rPr>
                <w:rFonts w:ascii="Arial" w:eastAsia="ＭＳ 明朝" w:hAnsi="Arial" w:cs="Arial"/>
                <w:sz w:val="20"/>
                <w:szCs w:val="20"/>
              </w:rPr>
              <w:t>her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12C08A19" w14:textId="3DCE93A2" w:rsidR="00811743" w:rsidRPr="00811743" w:rsidRDefault="0069477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L3000008</w:t>
            </w:r>
          </w:p>
        </w:tc>
      </w:tr>
      <w:tr w:rsidR="001528E4" w:rsidRPr="00811743" w14:paraId="32A0FA9A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373CA65E" w14:textId="64E0F9FF" w:rsidR="00811743" w:rsidRPr="00811743" w:rsidRDefault="0069477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Lipofectamine</w:t>
            </w:r>
            <w:r w:rsidR="003A4DD9" w:rsidRPr="003A4DD9">
              <w:rPr>
                <w:rFonts w:ascii="Arial" w:eastAsia="ＭＳ 明朝" w:hAnsi="Arial" w:cs="Arial"/>
                <w:sz w:val="20"/>
                <w:szCs w:val="20"/>
              </w:rPr>
              <w:t>®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RNAiMAX Transfection Reagent</w:t>
            </w:r>
          </w:p>
        </w:tc>
        <w:tc>
          <w:tcPr>
            <w:tcW w:w="2095" w:type="dxa"/>
            <w:shd w:val="clear" w:color="auto" w:fill="auto"/>
          </w:tcPr>
          <w:p w14:paraId="2CC72A0F" w14:textId="634FFB80" w:rsidR="00811743" w:rsidRPr="00811743" w:rsidRDefault="00ED5724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</w:t>
            </w:r>
            <w:r w:rsidR="002225C7">
              <w:rPr>
                <w:rFonts w:ascii="Arial" w:eastAsia="ＭＳ 明朝" w:hAnsi="Arial" w:cs="Arial"/>
                <w:sz w:val="20"/>
                <w:szCs w:val="20"/>
              </w:rPr>
              <w:t>her</w:t>
            </w:r>
          </w:p>
        </w:tc>
        <w:tc>
          <w:tcPr>
            <w:tcW w:w="1732" w:type="dxa"/>
            <w:shd w:val="clear" w:color="auto" w:fill="auto"/>
          </w:tcPr>
          <w:p w14:paraId="6FA546FB" w14:textId="2A5BDE4A" w:rsidR="00811743" w:rsidRPr="00811743" w:rsidRDefault="00E21EE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13778075</w:t>
            </w:r>
          </w:p>
        </w:tc>
      </w:tr>
      <w:tr w:rsidR="001528E4" w:rsidRPr="00811743" w14:paraId="5DD34D25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64BAC3AE" w14:textId="2A8C44A1" w:rsidR="00811743" w:rsidRPr="00811743" w:rsidRDefault="00C7679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uromycin</w:t>
            </w:r>
          </w:p>
        </w:tc>
        <w:tc>
          <w:tcPr>
            <w:tcW w:w="2095" w:type="dxa"/>
            <w:shd w:val="clear" w:color="auto" w:fill="auto"/>
          </w:tcPr>
          <w:p w14:paraId="6BF1CCF7" w14:textId="262E4489" w:rsidR="00811743" w:rsidRPr="00811743" w:rsidRDefault="00ED5724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</w:t>
            </w:r>
            <w:r w:rsidR="002225C7">
              <w:rPr>
                <w:rFonts w:ascii="Arial" w:eastAsia="ＭＳ 明朝" w:hAnsi="Arial" w:cs="Arial"/>
                <w:sz w:val="20"/>
                <w:szCs w:val="20"/>
              </w:rPr>
              <w:t>her</w:t>
            </w:r>
          </w:p>
        </w:tc>
        <w:tc>
          <w:tcPr>
            <w:tcW w:w="1732" w:type="dxa"/>
            <w:shd w:val="clear" w:color="auto" w:fill="auto"/>
          </w:tcPr>
          <w:p w14:paraId="36510901" w14:textId="2EE73138" w:rsidR="00811743" w:rsidRPr="00811743" w:rsidRDefault="00B46CC8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</w:t>
            </w:r>
            <w:r w:rsidR="001A001A">
              <w:rPr>
                <w:rFonts w:ascii="Arial" w:eastAsia="ＭＳ 明朝" w:hAnsi="Arial" w:cs="Arial"/>
                <w:sz w:val="20"/>
                <w:szCs w:val="20"/>
              </w:rPr>
              <w:t xml:space="preserve"> A1113803</w:t>
            </w:r>
          </w:p>
        </w:tc>
      </w:tr>
      <w:tr w:rsidR="001528E4" w:rsidRPr="00811743" w14:paraId="19C0E744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0E435FDB" w14:textId="6231918E" w:rsidR="00811743" w:rsidRPr="00811743" w:rsidRDefault="00C7679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ycloheximide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49C11F1D" w14:textId="70322650" w:rsidR="00811743" w:rsidRPr="00811743" w:rsidRDefault="00800323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</w:t>
            </w:r>
            <w:r w:rsidR="00B46CC8">
              <w:rPr>
                <w:rFonts w:ascii="Arial" w:eastAsia="ＭＳ 明朝" w:hAnsi="Arial" w:cs="Arial"/>
                <w:sz w:val="20"/>
                <w:szCs w:val="20"/>
              </w:rPr>
              <w:t>bcam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10D36B1D" w14:textId="34AF5B9D" w:rsidR="00811743" w:rsidRPr="00811743" w:rsidRDefault="00DE195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b120093</w:t>
            </w:r>
          </w:p>
        </w:tc>
      </w:tr>
      <w:tr w:rsidR="00B543D6" w:rsidRPr="00811743" w14:paraId="32DD74DC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4AB849BD" w14:textId="49882ED6" w:rsidR="00B543D6" w:rsidRDefault="00B543D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-fluorouracil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1AF1AE6E" w14:textId="0337D93F" w:rsidR="00B543D6" w:rsidRDefault="00B543D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W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ako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44BD7279" w14:textId="2C241757" w:rsidR="00B543D6" w:rsidRDefault="00B543D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at# 066-01402</w:t>
            </w:r>
            <w:bookmarkStart w:id="0" w:name="_GoBack"/>
            <w:bookmarkEnd w:id="0"/>
          </w:p>
        </w:tc>
      </w:tr>
      <w:tr w:rsidR="001528E4" w:rsidRPr="00811743" w14:paraId="23D850B3" w14:textId="77777777" w:rsidTr="004B3E45">
        <w:trPr>
          <w:cantSplit/>
          <w:trHeight w:val="259"/>
        </w:trPr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</w:tcPr>
          <w:p w14:paraId="1874EA3B" w14:textId="22A9CFDA" w:rsidR="00811743" w:rsidRPr="00811743" w:rsidRDefault="00C7679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B27 Supplement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14:paraId="584A9AB2" w14:textId="71793BF8" w:rsidR="00811743" w:rsidRPr="00811743" w:rsidRDefault="00DE195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her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411D8085" w14:textId="465A5BB8" w:rsidR="00811743" w:rsidRPr="00811743" w:rsidRDefault="00DE195D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17504044</w:t>
            </w:r>
          </w:p>
        </w:tc>
      </w:tr>
      <w:tr w:rsidR="004B3E45" w:rsidRPr="00811743" w14:paraId="45CF0290" w14:textId="77777777" w:rsidTr="004B3E45">
        <w:trPr>
          <w:cantSplit/>
          <w:trHeight w:val="259"/>
        </w:trPr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</w:tcPr>
          <w:p w14:paraId="52985B12" w14:textId="10230331" w:rsidR="004B3E45" w:rsidRDefault="0054285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Recombinant </w:t>
            </w:r>
            <w:r w:rsidR="00DA24E4">
              <w:rPr>
                <w:rFonts w:ascii="Arial" w:eastAsia="ＭＳ 明朝" w:hAnsi="Arial" w:cs="Arial"/>
                <w:sz w:val="20"/>
                <w:szCs w:val="20"/>
              </w:rPr>
              <w:t>Human EGF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14:paraId="39EAB1A2" w14:textId="2A3E2114" w:rsidR="004B3E45" w:rsidRPr="00811743" w:rsidRDefault="0054285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eproTech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7BAD637F" w14:textId="2C87D189" w:rsidR="004B3E45" w:rsidRPr="00811743" w:rsidRDefault="0054285C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F-100-15</w:t>
            </w:r>
          </w:p>
        </w:tc>
      </w:tr>
      <w:tr w:rsidR="004B3E45" w:rsidRPr="00811743" w14:paraId="46B92776" w14:textId="77777777" w:rsidTr="004B3E45">
        <w:trPr>
          <w:cantSplit/>
          <w:trHeight w:val="259"/>
        </w:trPr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</w:tcPr>
          <w:p w14:paraId="74E0D627" w14:textId="6F43FFFE" w:rsidR="004B3E45" w:rsidRDefault="002A66E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2A66EA">
              <w:rPr>
                <w:rFonts w:ascii="Arial" w:eastAsia="ＭＳ 明朝" w:hAnsi="Arial" w:cs="Arial"/>
                <w:sz w:val="20"/>
                <w:szCs w:val="20"/>
              </w:rPr>
              <w:t>Recombinant Human FGF-basic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14:paraId="70848117" w14:textId="2D0EFAE6" w:rsidR="004B3E45" w:rsidRPr="00811743" w:rsidRDefault="002A66E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eproTech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265930FD" w14:textId="32BC0EA4" w:rsidR="004B3E45" w:rsidRPr="00811743" w:rsidRDefault="002A66E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100-18B</w:t>
            </w:r>
          </w:p>
        </w:tc>
      </w:tr>
      <w:tr w:rsidR="004B3E45" w:rsidRPr="00811743" w14:paraId="2102848C" w14:textId="77777777" w:rsidTr="004B3E45">
        <w:trPr>
          <w:cantSplit/>
          <w:trHeight w:val="259"/>
        </w:trPr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</w:tcPr>
          <w:p w14:paraId="490B92FF" w14:textId="4BB1C468" w:rsidR="004B3E45" w:rsidRDefault="00100AC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ropidium Iodide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14:paraId="5C132843" w14:textId="5C86806C" w:rsidR="004B3E45" w:rsidRPr="00811743" w:rsidRDefault="002C294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Sigma Aldrich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65FC7432" w14:textId="2EF9A253" w:rsidR="004B3E45" w:rsidRPr="00811743" w:rsidRDefault="002C294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P4170</w:t>
            </w:r>
          </w:p>
        </w:tc>
      </w:tr>
      <w:tr w:rsidR="00647BCE" w:rsidRPr="00811743" w14:paraId="563E74C2" w14:textId="77777777" w:rsidTr="004B3E45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3ACB2" w14:textId="245F1514" w:rsidR="00647BCE" w:rsidRDefault="00647BCE" w:rsidP="00C7679C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7A1D4B">
              <w:rPr>
                <w:rFonts w:ascii="Arial" w:eastAsia="ＭＳ 明朝" w:hAnsi="Arial" w:cs="Arial"/>
                <w:sz w:val="20"/>
                <w:szCs w:val="20"/>
              </w:rPr>
              <w:t>RNAlater™ Stabilization Solution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51324" w14:textId="6EB8604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her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C03E6" w14:textId="32517C1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M7020</w:t>
            </w:r>
          </w:p>
        </w:tc>
      </w:tr>
      <w:tr w:rsidR="00296328" w:rsidRPr="00811743" w14:paraId="4B097AD0" w14:textId="77777777" w:rsidTr="004B3E45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8F1CA" w14:textId="67459BDB" w:rsidR="00296328" w:rsidRPr="007A1D4B" w:rsidRDefault="00E2547F" w:rsidP="00C7679C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E2547F">
              <w:rPr>
                <w:rFonts w:ascii="Arial" w:eastAsia="ＭＳ 明朝" w:hAnsi="Arial" w:cs="Arial"/>
                <w:sz w:val="20"/>
                <w:szCs w:val="20"/>
              </w:rPr>
              <w:t>PhosStop</w:t>
            </w:r>
            <w:r w:rsidRPr="007A1D4B">
              <w:rPr>
                <w:rFonts w:ascii="Arial" w:eastAsia="ＭＳ 明朝" w:hAnsi="Arial" w:cs="Arial"/>
                <w:sz w:val="20"/>
                <w:szCs w:val="20"/>
              </w:rPr>
              <w:t>™</w:t>
            </w:r>
            <w:r w:rsidRPr="00E2547F">
              <w:rPr>
                <w:rFonts w:ascii="Arial" w:eastAsia="ＭＳ 明朝" w:hAnsi="Arial" w:cs="Arial"/>
                <w:sz w:val="20"/>
                <w:szCs w:val="20"/>
              </w:rPr>
              <w:t xml:space="preserve"> phosphatase inhibitor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0D668" w14:textId="747911C6" w:rsidR="00296328" w:rsidRDefault="00E2547F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oche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E2FB8" w14:textId="4C9A1A39" w:rsidR="00296328" w:rsidRDefault="00E2547F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Cat# </w:t>
            </w:r>
            <w:r w:rsidRPr="00E2547F">
              <w:rPr>
                <w:rFonts w:ascii="Arial" w:eastAsia="ＭＳ 明朝" w:hAnsi="Arial" w:cs="Arial"/>
                <w:sz w:val="20"/>
                <w:szCs w:val="20"/>
              </w:rPr>
              <w:t>4906845001</w:t>
            </w:r>
          </w:p>
        </w:tc>
      </w:tr>
      <w:tr w:rsidR="00296328" w:rsidRPr="00811743" w14:paraId="28C11540" w14:textId="77777777" w:rsidTr="004B3E45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DD434" w14:textId="2DDC5F79" w:rsidR="00296328" w:rsidRPr="007A1D4B" w:rsidRDefault="00CB3340" w:rsidP="00C7679C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rotease Inhibitor Cocktail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2AE6A" w14:textId="7A476A1D" w:rsidR="00296328" w:rsidRDefault="00CB3340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BioVision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9F9CD" w14:textId="20BECD7A" w:rsidR="00296328" w:rsidRDefault="00CB3340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K271</w:t>
            </w:r>
          </w:p>
        </w:tc>
      </w:tr>
      <w:tr w:rsidR="00105BE1" w:rsidRPr="00811743" w14:paraId="7CB0874F" w14:textId="77777777" w:rsidTr="004B3E45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4343B" w14:textId="4C5463C5" w:rsidR="00105BE1" w:rsidRDefault="00105BE1" w:rsidP="00C7679C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05BE1">
              <w:rPr>
                <w:rFonts w:ascii="Arial" w:eastAsia="ＭＳ 明朝" w:hAnsi="Arial" w:cs="Arial"/>
                <w:sz w:val="20"/>
                <w:szCs w:val="20"/>
              </w:rPr>
              <w:t>Phusion High-Fidelity DNA Polymerase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4889C" w14:textId="5C8460D2" w:rsidR="00105BE1" w:rsidRDefault="00105BE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9A5F5" w14:textId="74BB32BD" w:rsidR="00105BE1" w:rsidRDefault="00105BE1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M0530</w:t>
            </w:r>
          </w:p>
        </w:tc>
      </w:tr>
      <w:tr w:rsidR="00FD22E5" w:rsidRPr="00811743" w14:paraId="6A552503" w14:textId="77777777" w:rsidTr="004B3E45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07141" w14:textId="655A7F4C" w:rsidR="00FD22E5" w:rsidRDefault="007569F6" w:rsidP="00C7679C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M-MLV reverse transcriptase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58176" w14:textId="5BD27C9F" w:rsidR="00FD22E5" w:rsidRDefault="007569F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her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46435" w14:textId="3503BCD3" w:rsidR="00FD22E5" w:rsidRDefault="007569F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28025013</w:t>
            </w:r>
          </w:p>
        </w:tc>
      </w:tr>
      <w:tr w:rsidR="00647BCE" w:rsidRPr="00811743" w14:paraId="7809364F" w14:textId="77777777" w:rsidTr="004B3E45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6972A4B" w14:textId="16791AA4" w:rsidR="00647BCE" w:rsidRDefault="0089781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897815">
              <w:rPr>
                <w:rFonts w:ascii="Arial" w:eastAsia="ＭＳ 明朝" w:hAnsi="Arial" w:cs="Arial"/>
                <w:sz w:val="20"/>
                <w:szCs w:val="20"/>
              </w:rPr>
              <w:t>qPCR Human Reference Total RNA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03E2C6E" w14:textId="3EFFC0B2" w:rsidR="00647BCE" w:rsidRPr="00811743" w:rsidRDefault="0089781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lontech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C3B3FBE" w14:textId="74905290" w:rsidR="00647BCE" w:rsidRPr="00811743" w:rsidRDefault="00897815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636690</w:t>
            </w:r>
          </w:p>
        </w:tc>
      </w:tr>
      <w:tr w:rsidR="00647BCE" w:rsidRPr="00811743" w14:paraId="611DE3D0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9CA976" w14:textId="777777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647BCE" w:rsidRPr="00811743" w14:paraId="129825C3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52B99B7F" w14:textId="641E6F5B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nnexin V-FITC Apoptosis Detection Kit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358F376C" w14:textId="191CDA2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bcam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524DED5F" w14:textId="49D682ED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ab14085</w:t>
            </w:r>
          </w:p>
        </w:tc>
      </w:tr>
      <w:tr w:rsidR="00647BCE" w:rsidRPr="00811743" w14:paraId="247265C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5E58D278" w14:textId="4F68391C" w:rsidR="00647BCE" w:rsidRPr="003A4DD9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BCA Protein Assay Kit</w:t>
            </w:r>
          </w:p>
        </w:tc>
        <w:tc>
          <w:tcPr>
            <w:tcW w:w="2095" w:type="dxa"/>
            <w:shd w:val="clear" w:color="auto" w:fill="auto"/>
          </w:tcPr>
          <w:p w14:paraId="108F3B02" w14:textId="6C63C056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rmo Fisher</w:t>
            </w:r>
          </w:p>
        </w:tc>
        <w:tc>
          <w:tcPr>
            <w:tcW w:w="1732" w:type="dxa"/>
            <w:shd w:val="clear" w:color="auto" w:fill="auto"/>
          </w:tcPr>
          <w:p w14:paraId="61D78767" w14:textId="33A2852D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2322</w:t>
            </w:r>
            <w:r w:rsidR="002A6BDA">
              <w:rPr>
                <w:rFonts w:ascii="Arial" w:eastAsia="ＭＳ 明朝" w:hAnsi="Arial" w:cs="Arial"/>
                <w:sz w:val="20"/>
                <w:szCs w:val="20"/>
              </w:rPr>
              <w:t>5</w:t>
            </w:r>
          </w:p>
        </w:tc>
      </w:tr>
      <w:tr w:rsidR="00647BCE" w:rsidRPr="00811743" w14:paraId="41775DD0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71ED71EB" w14:textId="4570CE3B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  <w:lang w:eastAsia="ja-JP"/>
              </w:rPr>
            </w:pPr>
            <w:r w:rsidRPr="003A4DD9">
              <w:rPr>
                <w:rFonts w:ascii="Arial" w:eastAsia="ＭＳ 明朝" w:hAnsi="Arial" w:cs="Arial"/>
                <w:sz w:val="20"/>
                <w:szCs w:val="20"/>
              </w:rPr>
              <w:t>LightCycler® 480 SYBR Green I Master</w:t>
            </w:r>
          </w:p>
        </w:tc>
        <w:tc>
          <w:tcPr>
            <w:tcW w:w="2095" w:type="dxa"/>
            <w:shd w:val="clear" w:color="auto" w:fill="auto"/>
          </w:tcPr>
          <w:p w14:paraId="3D383A89" w14:textId="25E38B7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oche</w:t>
            </w:r>
          </w:p>
        </w:tc>
        <w:tc>
          <w:tcPr>
            <w:tcW w:w="1732" w:type="dxa"/>
            <w:shd w:val="clear" w:color="auto" w:fill="auto"/>
          </w:tcPr>
          <w:p w14:paraId="312A5E7B" w14:textId="70BD182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Cat# </w:t>
            </w:r>
            <w:r w:rsidRPr="003A4DD9">
              <w:rPr>
                <w:rFonts w:ascii="Arial" w:eastAsia="ＭＳ 明朝" w:hAnsi="Arial" w:cs="Arial"/>
                <w:sz w:val="20"/>
                <w:szCs w:val="20"/>
              </w:rPr>
              <w:t>04887352001</w:t>
            </w:r>
          </w:p>
        </w:tc>
      </w:tr>
      <w:tr w:rsidR="00647BCE" w:rsidRPr="00811743" w14:paraId="4545BB3F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421A46DE" w14:textId="7A45DDCA" w:rsidR="00647BCE" w:rsidRPr="00811743" w:rsidRDefault="007569F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ISOGEN-</w:t>
            </w:r>
            <w:r w:rsidR="00647BCE">
              <w:rPr>
                <w:rFonts w:ascii="Arial" w:eastAsia="ＭＳ 明朝" w:hAnsi="Arial" w:cs="Arial"/>
                <w:sz w:val="20"/>
                <w:szCs w:val="20"/>
              </w:rPr>
              <w:t>II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051D9ABA" w14:textId="1C94AE1E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ippon Gene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5BC59082" w14:textId="3C82C6B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311-07361</w:t>
            </w:r>
          </w:p>
        </w:tc>
      </w:tr>
      <w:tr w:rsidR="00647BCE" w:rsidRPr="00811743" w14:paraId="569DB91D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21445B67" w14:textId="4A2495DF" w:rsidR="00647BCE" w:rsidRDefault="00013E7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KOD-Plus-Mutagenesis K</w:t>
            </w:r>
            <w:r w:rsidR="00647BCE">
              <w:rPr>
                <w:rFonts w:ascii="Arial" w:eastAsia="ＭＳ 明朝" w:hAnsi="Arial" w:cs="Arial"/>
                <w:sz w:val="20"/>
                <w:szCs w:val="20"/>
              </w:rPr>
              <w:t>it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5673527D" w14:textId="04A48D90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oyobo Life Science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2130579C" w14:textId="37D77E17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SMK-101</w:t>
            </w:r>
          </w:p>
        </w:tc>
      </w:tr>
      <w:tr w:rsidR="00647BCE" w:rsidRPr="00811743" w14:paraId="424A1594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52F2332C" w14:textId="3FB98C3E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AA607D">
              <w:rPr>
                <w:rFonts w:ascii="Arial" w:eastAsia="ＭＳ 明朝" w:hAnsi="Arial" w:cs="Arial"/>
                <w:sz w:val="20"/>
                <w:szCs w:val="20"/>
              </w:rPr>
              <w:t>REAL Envision</w:t>
            </w:r>
            <w:r w:rsidRPr="007A1D4B">
              <w:rPr>
                <w:rFonts w:ascii="Arial" w:eastAsia="ＭＳ 明朝" w:hAnsi="Arial" w:cs="Arial"/>
                <w:sz w:val="20"/>
                <w:szCs w:val="20"/>
              </w:rPr>
              <w:t>™</w:t>
            </w:r>
            <w:r w:rsidR="00013E7A">
              <w:rPr>
                <w:rFonts w:ascii="Arial" w:eastAsia="ＭＳ 明朝" w:hAnsi="Arial" w:cs="Arial"/>
                <w:sz w:val="20"/>
                <w:szCs w:val="20"/>
              </w:rPr>
              <w:t xml:space="preserve"> K</w:t>
            </w:r>
            <w:r w:rsidRPr="00AA607D">
              <w:rPr>
                <w:rFonts w:ascii="Arial" w:eastAsia="ＭＳ 明朝" w:hAnsi="Arial" w:cs="Arial"/>
                <w:sz w:val="20"/>
                <w:szCs w:val="20"/>
              </w:rPr>
              <w:t>it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30A203C4" w14:textId="3CFF4451" w:rsidR="00647BCE" w:rsidRDefault="00296328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Dako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52773571" w14:textId="3A00A913" w:rsidR="00647BCE" w:rsidRDefault="000C47A2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K5007</w:t>
            </w:r>
          </w:p>
        </w:tc>
      </w:tr>
      <w:tr w:rsidR="0053434B" w:rsidRPr="00811743" w14:paraId="7781576C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2EBB584C" w14:textId="3803CCFC" w:rsidR="0053434B" w:rsidRPr="00AA607D" w:rsidRDefault="0053434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lastRenderedPageBreak/>
              <w:t>Differential Quick Stain Kit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643728EF" w14:textId="04DBB80B" w:rsidR="0053434B" w:rsidRDefault="0053434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Sysmex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332A440C" w14:textId="5C9A94D6" w:rsidR="0053434B" w:rsidRDefault="0030735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at# 16920</w:t>
            </w:r>
          </w:p>
        </w:tc>
      </w:tr>
      <w:tr w:rsidR="007422A6" w:rsidRPr="00811743" w14:paraId="09912F5D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03FAC9B2" w14:textId="58808891" w:rsidR="007422A6" w:rsidRPr="00AA607D" w:rsidRDefault="00013E7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013E7A">
              <w:rPr>
                <w:rFonts w:ascii="Arial" w:eastAsia="ＭＳ 明朝" w:hAnsi="Arial" w:cs="Arial"/>
                <w:sz w:val="20"/>
                <w:szCs w:val="20"/>
              </w:rPr>
              <w:t>Cell Proliferation Kit I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471869C9" w14:textId="4C4602C2" w:rsidR="007422A6" w:rsidRDefault="00013E7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oche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0E9F1FBC" w14:textId="6E36B192" w:rsidR="007422A6" w:rsidRDefault="00013E7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Cat# </w:t>
            </w:r>
            <w:r w:rsidRPr="00013E7A">
              <w:rPr>
                <w:rFonts w:ascii="Arial" w:eastAsia="ＭＳ 明朝" w:hAnsi="Arial" w:cs="Arial"/>
                <w:sz w:val="20"/>
                <w:szCs w:val="20"/>
              </w:rPr>
              <w:t>11465007001</w:t>
            </w:r>
          </w:p>
        </w:tc>
      </w:tr>
      <w:tr w:rsidR="008E426B" w:rsidRPr="00811743" w14:paraId="2B0EA77F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6531614A" w14:textId="7A02FC8D" w:rsidR="008E426B" w:rsidRPr="009E363B" w:rsidRDefault="008E426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9E363B">
              <w:rPr>
                <w:rFonts w:ascii="Arial" w:hAnsi="Arial" w:cs="Arial"/>
                <w:sz w:val="20"/>
              </w:rPr>
              <w:t>Dual-</w:t>
            </w:r>
            <w:proofErr w:type="spellStart"/>
            <w:r w:rsidRPr="009E363B">
              <w:rPr>
                <w:rFonts w:ascii="Arial" w:hAnsi="Arial" w:cs="Arial"/>
                <w:sz w:val="20"/>
              </w:rPr>
              <w:t>Glo</w:t>
            </w:r>
            <w:proofErr w:type="spellEnd"/>
            <w:r w:rsidRPr="009E363B">
              <w:rPr>
                <w:rFonts w:ascii="Arial" w:hAnsi="Arial" w:cs="Arial"/>
                <w:sz w:val="20"/>
              </w:rPr>
              <w:t>® Luciferase Assay System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326E3D3C" w14:textId="71613437" w:rsidR="008E426B" w:rsidRDefault="008E426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Promega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4A2FE91C" w14:textId="73E22EEA" w:rsidR="008E426B" w:rsidRDefault="008E426B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Cat#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ＭＳ 明朝" w:hAnsi="Arial" w:cs="Arial" w:hint="eastAsia"/>
                <w:sz w:val="20"/>
                <w:szCs w:val="20"/>
              </w:rPr>
              <w:t>E2920</w:t>
            </w:r>
          </w:p>
        </w:tc>
      </w:tr>
      <w:tr w:rsidR="00647BCE" w:rsidRPr="00811743" w14:paraId="239124A1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CD99E0C" w14:textId="777777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Deposited Data</w:t>
            </w:r>
          </w:p>
        </w:tc>
      </w:tr>
      <w:tr w:rsidR="00647BCE" w:rsidRPr="00811743" w14:paraId="5E5A0BA0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1236E80B" w14:textId="4B68C31C" w:rsidR="00647BCE" w:rsidRPr="00811743" w:rsidRDefault="00647BCE" w:rsidP="000944A1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Human: TCGA-COADREAD dataset (RSEM normalized gene expression, </w:t>
            </w:r>
            <w:r w:rsidR="000944A1">
              <w:rPr>
                <w:rFonts w:ascii="Arial" w:eastAsia="ＭＳ 明朝" w:hAnsi="Arial" w:cs="Arial"/>
                <w:sz w:val="20"/>
                <w:szCs w:val="20"/>
              </w:rPr>
              <w:t xml:space="preserve">GISTIC2 Copy 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number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 xml:space="preserve"> and clinical </w:t>
            </w:r>
            <w:r w:rsidR="002E2A44">
              <w:rPr>
                <w:rFonts w:ascii="Arial" w:eastAsia="ＭＳ 明朝" w:hAnsi="Arial" w:cs="Arial"/>
                <w:sz w:val="20"/>
                <w:szCs w:val="20"/>
              </w:rPr>
              <w:t>data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5F70A045" w14:textId="21EBE296" w:rsidR="00647BCE" w:rsidRPr="00811743" w:rsidRDefault="00647BCE" w:rsidP="000944A1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</w:t>
            </w:r>
            <w:r w:rsidR="000944A1">
              <w:rPr>
                <w:rFonts w:ascii="Arial" w:eastAsia="ＭＳ 明朝" w:hAnsi="Arial" w:cs="Arial"/>
                <w:sz w:val="20"/>
                <w:szCs w:val="20"/>
              </w:rPr>
              <w:t>he Cancer Genome Atlas Network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7EC172B2" w14:textId="5E10CA5C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3A5910">
              <w:rPr>
                <w:rFonts w:ascii="Arial" w:eastAsia="ＭＳ 明朝" w:hAnsi="Arial" w:cs="Arial"/>
                <w:sz w:val="20"/>
                <w:szCs w:val="20"/>
              </w:rPr>
              <w:t>https://gdac.broadinstitute.org</w:t>
            </w:r>
          </w:p>
        </w:tc>
      </w:tr>
      <w:tr w:rsidR="000D0640" w:rsidRPr="00811743" w14:paraId="6B84E50F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64D2CA84" w14:textId="3D268064" w:rsidR="000D0640" w:rsidRDefault="000D0640" w:rsidP="00C95849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H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uman: TCGA-COADREAD dataset (somatic mutation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 xml:space="preserve"> and clinical data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05B00E36" w14:textId="77C98C12" w:rsidR="000D0640" w:rsidRDefault="000D0640" w:rsidP="009933B7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IH Genomic Data Commons Legacy Archive</w:t>
            </w:r>
          </w:p>
        </w:tc>
        <w:tc>
          <w:tcPr>
            <w:tcW w:w="1732" w:type="dxa"/>
            <w:shd w:val="clear" w:color="auto" w:fill="auto"/>
          </w:tcPr>
          <w:p w14:paraId="4E1DE271" w14:textId="48EFF599" w:rsidR="000D0640" w:rsidRPr="004846E3" w:rsidRDefault="000D0640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0D0640">
              <w:rPr>
                <w:rFonts w:ascii="Arial" w:eastAsia="ＭＳ 明朝" w:hAnsi="Arial" w:cs="Arial"/>
                <w:sz w:val="20"/>
                <w:szCs w:val="20"/>
              </w:rPr>
              <w:t>https://portal.gdc.cancer.gov/legacy-archive</w:t>
            </w:r>
          </w:p>
        </w:tc>
      </w:tr>
      <w:tr w:rsidR="00647BCE" w:rsidRPr="00811743" w14:paraId="599B46DF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64CA33E" w14:textId="396D02CC" w:rsidR="00647BCE" w:rsidRDefault="00647BCE" w:rsidP="00C95849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uman: Mass spectrometry dataset</w:t>
            </w:r>
            <w:r w:rsidR="00075BDA">
              <w:rPr>
                <w:rFonts w:ascii="Arial" w:eastAsia="ＭＳ 明朝" w:hAnsi="Arial" w:cs="Arial"/>
                <w:sz w:val="20"/>
                <w:szCs w:val="20"/>
              </w:rPr>
              <w:t xml:space="preserve"> of colorectal cancer </w:t>
            </w:r>
          </w:p>
        </w:tc>
        <w:tc>
          <w:tcPr>
            <w:tcW w:w="2095" w:type="dxa"/>
            <w:shd w:val="clear" w:color="auto" w:fill="auto"/>
          </w:tcPr>
          <w:p w14:paraId="651F5118" w14:textId="34D7DB15" w:rsidR="00647BCE" w:rsidRPr="00811743" w:rsidRDefault="00FD22C4" w:rsidP="009933B7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3]</w:t>
            </w:r>
          </w:p>
        </w:tc>
        <w:tc>
          <w:tcPr>
            <w:tcW w:w="1732" w:type="dxa"/>
            <w:shd w:val="clear" w:color="auto" w:fill="auto"/>
          </w:tcPr>
          <w:p w14:paraId="7D77022C" w14:textId="42188D5D" w:rsidR="00647BCE" w:rsidRPr="00811743" w:rsidRDefault="009933B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4846E3">
              <w:rPr>
                <w:rFonts w:ascii="Arial" w:eastAsia="ＭＳ 明朝" w:hAnsi="Arial" w:cs="Arial"/>
                <w:sz w:val="20"/>
                <w:szCs w:val="20"/>
              </w:rPr>
              <w:t>https://cptac-data-portal.georgetown.edu/cptac/s/S022</w:t>
            </w:r>
          </w:p>
        </w:tc>
      </w:tr>
      <w:tr w:rsidR="00647BCE" w:rsidRPr="00811743" w14:paraId="22E26ACC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3F7CE7CB" w14:textId="26112307" w:rsidR="00647BCE" w:rsidRPr="00811743" w:rsidRDefault="00647BCE" w:rsidP="00C95849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uman: Microarray dataset</w:t>
            </w:r>
            <w:r w:rsidR="00075BDA">
              <w:rPr>
                <w:rFonts w:ascii="Arial" w:eastAsia="ＭＳ 明朝" w:hAnsi="Arial" w:cs="Arial"/>
                <w:sz w:val="20"/>
                <w:szCs w:val="20"/>
              </w:rPr>
              <w:t xml:space="preserve"> of colorectal cancer</w:t>
            </w:r>
          </w:p>
        </w:tc>
        <w:tc>
          <w:tcPr>
            <w:tcW w:w="2095" w:type="dxa"/>
            <w:shd w:val="clear" w:color="auto" w:fill="auto"/>
          </w:tcPr>
          <w:p w14:paraId="35D53B73" w14:textId="58E33217" w:rsidR="00647BCE" w:rsidRPr="005E2128" w:rsidRDefault="00FD22C4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50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shd w:val="clear" w:color="auto" w:fill="auto"/>
          </w:tcPr>
          <w:p w14:paraId="50568969" w14:textId="761B427E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O: GSE21815</w:t>
            </w:r>
          </w:p>
        </w:tc>
      </w:tr>
      <w:tr w:rsidR="00647BCE" w:rsidRPr="00811743" w14:paraId="6DF1AA0F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7887798" w14:textId="24D19997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uman: Microarray dataset</w:t>
            </w:r>
            <w:r w:rsidR="00075BDA">
              <w:rPr>
                <w:rFonts w:ascii="Arial" w:eastAsia="ＭＳ 明朝" w:hAnsi="Arial" w:cs="Arial"/>
                <w:sz w:val="20"/>
                <w:szCs w:val="20"/>
              </w:rPr>
              <w:t xml:space="preserve"> of colorectal cancer</w:t>
            </w:r>
          </w:p>
        </w:tc>
        <w:tc>
          <w:tcPr>
            <w:tcW w:w="2095" w:type="dxa"/>
            <w:shd w:val="clear" w:color="auto" w:fill="auto"/>
          </w:tcPr>
          <w:p w14:paraId="3960C31B" w14:textId="3373E138" w:rsidR="00647BCE" w:rsidRPr="00811743" w:rsidRDefault="00FD22C4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4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shd w:val="clear" w:color="auto" w:fill="auto"/>
          </w:tcPr>
          <w:p w14:paraId="5029C830" w14:textId="3507A59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O: GSE32323</w:t>
            </w:r>
          </w:p>
        </w:tc>
      </w:tr>
      <w:tr w:rsidR="00647BCE" w:rsidRPr="00811743" w14:paraId="21CD7D4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6327CBEE" w14:textId="17FDFF70" w:rsidR="00647BCE" w:rsidRPr="00811743" w:rsidRDefault="00647BCE" w:rsidP="003A5910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uman: Microarray dataset</w:t>
            </w:r>
            <w:r w:rsidR="00075BDA">
              <w:rPr>
                <w:rFonts w:ascii="Arial" w:eastAsia="ＭＳ 明朝" w:hAnsi="Arial" w:cs="Arial"/>
                <w:sz w:val="20"/>
                <w:szCs w:val="20"/>
              </w:rPr>
              <w:t xml:space="preserve"> of colorectal adenoma</w:t>
            </w:r>
          </w:p>
        </w:tc>
        <w:tc>
          <w:tcPr>
            <w:tcW w:w="2095" w:type="dxa"/>
            <w:shd w:val="clear" w:color="auto" w:fill="auto"/>
          </w:tcPr>
          <w:p w14:paraId="08C74FAB" w14:textId="320623E3" w:rsidR="00647BCE" w:rsidRPr="00811743" w:rsidRDefault="00665842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52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shd w:val="clear" w:color="auto" w:fill="auto"/>
          </w:tcPr>
          <w:p w14:paraId="6147FD4E" w14:textId="19188BF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O: GSE8671</w:t>
            </w:r>
          </w:p>
        </w:tc>
      </w:tr>
      <w:tr w:rsidR="00075BDA" w:rsidRPr="00811743" w14:paraId="76A220E5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4FF92E05" w14:textId="17A69A97" w:rsidR="00075BDA" w:rsidRDefault="00075BDA" w:rsidP="003A5910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uman: RNA-seq dataset</w:t>
            </w:r>
            <w:r w:rsidR="009933B7">
              <w:rPr>
                <w:rFonts w:ascii="Arial" w:eastAsia="ＭＳ 明朝" w:hAnsi="Arial" w:cs="Arial"/>
                <w:sz w:val="20"/>
                <w:szCs w:val="20"/>
              </w:rPr>
              <w:t xml:space="preserve"> of 5MP1-overexpressed HCT116 cells </w:t>
            </w:r>
          </w:p>
        </w:tc>
        <w:tc>
          <w:tcPr>
            <w:tcW w:w="2095" w:type="dxa"/>
            <w:shd w:val="clear" w:color="auto" w:fill="auto"/>
          </w:tcPr>
          <w:p w14:paraId="25675DF8" w14:textId="5C91E7D5" w:rsidR="00075BDA" w:rsidRPr="005E2128" w:rsidRDefault="00075BD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098CB901" w14:textId="60C09043" w:rsidR="00075BDA" w:rsidRDefault="00075BDA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O:</w:t>
            </w:r>
            <w:r w:rsidR="009933B7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="00EE25FF" w:rsidRPr="00EE25FF">
              <w:rPr>
                <w:rFonts w:ascii="Arial" w:eastAsia="ＭＳ 明朝" w:hAnsi="Arial" w:cs="Arial"/>
                <w:sz w:val="20"/>
                <w:szCs w:val="20"/>
              </w:rPr>
              <w:t>GSE118105</w:t>
            </w:r>
          </w:p>
        </w:tc>
      </w:tr>
      <w:tr w:rsidR="00647BCE" w:rsidRPr="00811743" w14:paraId="15580441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634C658F" w14:textId="6D8551F1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uman: RNA-seq dataset</w:t>
            </w:r>
            <w:r w:rsidR="009933B7">
              <w:rPr>
                <w:rFonts w:ascii="Arial" w:eastAsia="ＭＳ 明朝" w:hAnsi="Arial" w:cs="Arial"/>
                <w:sz w:val="20"/>
                <w:szCs w:val="20"/>
              </w:rPr>
              <w:t xml:space="preserve"> of c-Myc-overexpressed KMST6 cells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04E10B73" w14:textId="3E3E731D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4880EEDA" w14:textId="36057F3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O:</w:t>
            </w:r>
            <w:r w:rsidR="009933B7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="00EE25FF" w:rsidRPr="00EE25FF">
              <w:rPr>
                <w:rFonts w:ascii="Arial" w:eastAsia="ＭＳ 明朝" w:hAnsi="Arial" w:cs="Arial"/>
                <w:sz w:val="20"/>
                <w:szCs w:val="20"/>
              </w:rPr>
              <w:t>GSE118113</w:t>
            </w:r>
          </w:p>
        </w:tc>
      </w:tr>
      <w:tr w:rsidR="00647BCE" w:rsidRPr="00811743" w14:paraId="79BEFB55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6A294A" w14:textId="777777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647BCE" w:rsidRPr="00811743" w14:paraId="29B74710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2EBCEB09" w14:textId="5F5699AA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CT116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20917530" w14:textId="72FA8A75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IKEN BRC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07497FC4" w14:textId="46D757B0" w:rsidR="00647BCE" w:rsidRPr="00811743" w:rsidRDefault="00647BCE" w:rsidP="003B0422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RCB2979</w:t>
            </w:r>
          </w:p>
        </w:tc>
      </w:tr>
      <w:tr w:rsidR="00647BCE" w:rsidRPr="00811743" w14:paraId="4406313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772E07E0" w14:textId="4DC32C6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SW480</w:t>
            </w:r>
          </w:p>
        </w:tc>
        <w:tc>
          <w:tcPr>
            <w:tcW w:w="2095" w:type="dxa"/>
            <w:shd w:val="clear" w:color="auto" w:fill="auto"/>
          </w:tcPr>
          <w:p w14:paraId="3BF11F20" w14:textId="6692A8AE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TCC</w:t>
            </w:r>
          </w:p>
        </w:tc>
        <w:tc>
          <w:tcPr>
            <w:tcW w:w="1732" w:type="dxa"/>
            <w:shd w:val="clear" w:color="auto" w:fill="auto"/>
          </w:tcPr>
          <w:p w14:paraId="2C43E71E" w14:textId="6BFE06CC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CCL-228</w:t>
            </w:r>
          </w:p>
        </w:tc>
      </w:tr>
      <w:tr w:rsidR="00647BCE" w:rsidRPr="00811743" w14:paraId="57A2DAD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3C9B7B47" w14:textId="538A4F7E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LoVo</w:t>
            </w:r>
          </w:p>
        </w:tc>
        <w:tc>
          <w:tcPr>
            <w:tcW w:w="2095" w:type="dxa"/>
            <w:shd w:val="clear" w:color="auto" w:fill="auto"/>
          </w:tcPr>
          <w:p w14:paraId="33D51A47" w14:textId="0F7292A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JCRB</w:t>
            </w:r>
          </w:p>
        </w:tc>
        <w:tc>
          <w:tcPr>
            <w:tcW w:w="1732" w:type="dxa"/>
            <w:shd w:val="clear" w:color="auto" w:fill="auto"/>
          </w:tcPr>
          <w:p w14:paraId="115DD436" w14:textId="4B08109F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JCRB9083</w:t>
            </w:r>
          </w:p>
        </w:tc>
      </w:tr>
      <w:tr w:rsidR="00647BCE" w:rsidRPr="00811743" w14:paraId="6D361E4C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1DB2E917" w14:textId="7C186ED5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CM1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73A4CF8D" w14:textId="109EAFBB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JCRB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14BB36E8" w14:textId="32C84AE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JCRB0256</w:t>
            </w:r>
          </w:p>
        </w:tc>
      </w:tr>
      <w:tr w:rsidR="00647BCE" w:rsidRPr="00811743" w14:paraId="491D0825" w14:textId="77777777" w:rsidTr="005C41A7">
        <w:trPr>
          <w:cantSplit/>
          <w:trHeight w:val="428"/>
        </w:trPr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</w:tcPr>
          <w:p w14:paraId="50353668" w14:textId="5060EE51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EK293T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14:paraId="247503BB" w14:textId="4A34AD23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IKEN BRC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381CEF81" w14:textId="61E30063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RCB2202</w:t>
            </w:r>
          </w:p>
        </w:tc>
      </w:tr>
      <w:tr w:rsidR="00647BCE" w:rsidRPr="00811743" w14:paraId="527D3EB6" w14:textId="77777777" w:rsidTr="005C41A7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96AC147" w14:textId="29DBA1B0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KMST-6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F857D69" w14:textId="5C92CCA6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IKEN BRC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F28FCF6" w14:textId="06C1F1B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RCB1955</w:t>
            </w:r>
          </w:p>
        </w:tc>
      </w:tr>
      <w:tr w:rsidR="00647BCE" w:rsidRPr="00811743" w14:paraId="7CD059CC" w14:textId="77777777" w:rsidTr="005C41A7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E5CF0" w14:textId="77777777" w:rsidR="00647BCE" w:rsidRPr="00811743" w:rsidRDefault="00647BCE" w:rsidP="005C41A7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lastRenderedPageBreak/>
              <w:t>Experimental Models: Organisms/Strains</w:t>
            </w:r>
          </w:p>
        </w:tc>
      </w:tr>
      <w:tr w:rsidR="00647BCE" w:rsidRPr="00811743" w14:paraId="7E19BA32" w14:textId="77777777" w:rsidTr="005C41A7">
        <w:trPr>
          <w:cantSplit/>
          <w:trHeight w:val="259"/>
        </w:trPr>
        <w:tc>
          <w:tcPr>
            <w:tcW w:w="4710" w:type="dxa"/>
            <w:tcBorders>
              <w:top w:val="single" w:sz="12" w:space="0" w:color="auto"/>
            </w:tcBorders>
            <w:shd w:val="clear" w:color="auto" w:fill="auto"/>
          </w:tcPr>
          <w:p w14:paraId="6011D5A1" w14:textId="6EE1E06F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Mouse: BALB/c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Slc-</w:t>
            </w:r>
            <w:r w:rsidRPr="00DF1544">
              <w:rPr>
                <w:rFonts w:ascii="Arial" w:eastAsia="ＭＳ 明朝" w:hAnsi="Arial" w:cs="Arial"/>
                <w:i/>
                <w:sz w:val="20"/>
                <w:szCs w:val="20"/>
              </w:rPr>
              <w:t>nu/nu</w:t>
            </w:r>
          </w:p>
        </w:tc>
        <w:tc>
          <w:tcPr>
            <w:tcW w:w="2095" w:type="dxa"/>
            <w:tcBorders>
              <w:top w:val="single" w:sz="12" w:space="0" w:color="auto"/>
            </w:tcBorders>
            <w:shd w:val="clear" w:color="auto" w:fill="auto"/>
          </w:tcPr>
          <w:p w14:paraId="273D5855" w14:textId="0EE86C0D" w:rsidR="00647BCE" w:rsidRPr="00811743" w:rsidRDefault="00647BCE" w:rsidP="003949F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Japan SLC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</w:tcPr>
          <w:p w14:paraId="77727C5C" w14:textId="5D22A41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5B9F35CD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27F2ED" w14:textId="777777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Oligonucleotides</w:t>
            </w:r>
          </w:p>
        </w:tc>
      </w:tr>
      <w:tr w:rsidR="00647BCE" w:rsidRPr="00811743" w14:paraId="3544027D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05DFF329" w14:textId="7CAEAC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ontrol siRNA-A</w:t>
            </w:r>
            <w:r w:rsidR="00C81829">
              <w:rPr>
                <w:rFonts w:ascii="Arial" w:eastAsia="ＭＳ 明朝" w:hAnsi="Arial" w:cs="Arial"/>
                <w:sz w:val="20"/>
                <w:szCs w:val="20"/>
              </w:rPr>
              <w:t xml:space="preserve"> (Negative Control)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7B801EC4" w14:textId="171B234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Santa Cruz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7D295237" w14:textId="07251491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sc-37007</w:t>
            </w:r>
          </w:p>
        </w:tc>
      </w:tr>
      <w:tr w:rsidR="00647BCE" w:rsidRPr="00811743" w14:paraId="0D16463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0D204EA7" w14:textId="399EE52D" w:rsidR="00647BCE" w:rsidRPr="00811743" w:rsidRDefault="00F854C8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Silencer Select siRNA targeting </w:t>
            </w:r>
            <w:r w:rsidR="00647BCE" w:rsidRPr="0030392F">
              <w:rPr>
                <w:rFonts w:ascii="Arial" w:eastAsia="ＭＳ 明朝" w:hAnsi="Arial" w:cs="Arial"/>
                <w:i/>
                <w:sz w:val="20"/>
                <w:szCs w:val="20"/>
              </w:rPr>
              <w:t>5MP1</w:t>
            </w:r>
            <w:r w:rsidR="00647BCE">
              <w:rPr>
                <w:rFonts w:ascii="Arial" w:eastAsia="ＭＳ 明朝" w:hAnsi="Arial" w:cs="Arial"/>
                <w:sz w:val="20"/>
                <w:szCs w:val="20"/>
              </w:rPr>
              <w:t xml:space="preserve"> #1</w:t>
            </w:r>
          </w:p>
        </w:tc>
        <w:tc>
          <w:tcPr>
            <w:tcW w:w="2095" w:type="dxa"/>
            <w:shd w:val="clear" w:color="auto" w:fill="auto"/>
          </w:tcPr>
          <w:p w14:paraId="2B761CF5" w14:textId="2A98CB0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1732" w:type="dxa"/>
            <w:shd w:val="clear" w:color="auto" w:fill="auto"/>
          </w:tcPr>
          <w:p w14:paraId="6D41B6FF" w14:textId="47790D9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s263</w:t>
            </w:r>
            <w:r w:rsidR="00F4317B">
              <w:rPr>
                <w:rFonts w:ascii="Arial" w:eastAsia="ＭＳ 明朝" w:hAnsi="Arial" w:cs="Arial"/>
                <w:sz w:val="20"/>
                <w:szCs w:val="20"/>
              </w:rPr>
              <w:t>19</w:t>
            </w:r>
          </w:p>
        </w:tc>
      </w:tr>
      <w:tr w:rsidR="00647BCE" w:rsidRPr="00811743" w14:paraId="6D8E0645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A9106FF" w14:textId="433B9519" w:rsidR="00647BCE" w:rsidRPr="00811743" w:rsidRDefault="00F854C8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Silencer Select siRNA targeting </w:t>
            </w:r>
            <w:r w:rsidRPr="0030392F">
              <w:rPr>
                <w:rFonts w:ascii="Arial" w:eastAsia="ＭＳ 明朝" w:hAnsi="Arial" w:cs="Arial"/>
                <w:i/>
                <w:sz w:val="20"/>
                <w:szCs w:val="20"/>
              </w:rPr>
              <w:t>5MP1</w:t>
            </w:r>
            <w:r w:rsidR="00647BCE">
              <w:rPr>
                <w:rFonts w:ascii="Arial" w:eastAsia="ＭＳ 明朝" w:hAnsi="Arial" w:cs="Arial"/>
                <w:sz w:val="20"/>
                <w:szCs w:val="20"/>
              </w:rPr>
              <w:t xml:space="preserve"> #2</w:t>
            </w:r>
          </w:p>
        </w:tc>
        <w:tc>
          <w:tcPr>
            <w:tcW w:w="2095" w:type="dxa"/>
            <w:shd w:val="clear" w:color="auto" w:fill="auto"/>
          </w:tcPr>
          <w:p w14:paraId="18C63C01" w14:textId="42B1957F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1732" w:type="dxa"/>
            <w:shd w:val="clear" w:color="auto" w:fill="auto"/>
          </w:tcPr>
          <w:p w14:paraId="07F8C443" w14:textId="6DA1D48F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at# s263</w:t>
            </w:r>
            <w:r w:rsidR="00F4317B">
              <w:rPr>
                <w:rFonts w:ascii="Arial" w:eastAsia="ＭＳ 明朝" w:hAnsi="Arial" w:cs="Arial"/>
                <w:sz w:val="20"/>
                <w:szCs w:val="20"/>
              </w:rPr>
              <w:t>20</w:t>
            </w:r>
          </w:p>
        </w:tc>
      </w:tr>
      <w:tr w:rsidR="00647BCE" w:rsidRPr="00811743" w14:paraId="67F0C6D2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7C936D4A" w14:textId="1E75289E" w:rsidR="00647BCE" w:rsidRPr="00811743" w:rsidRDefault="00647BCE" w:rsidP="00F56E38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qPCR primers: </w:t>
            </w:r>
            <w:r w:rsidRPr="00C92454">
              <w:rPr>
                <w:rFonts w:ascii="Arial" w:eastAsia="ＭＳ 明朝" w:hAnsi="Arial" w:cs="Arial"/>
                <w:i/>
                <w:sz w:val="20"/>
                <w:szCs w:val="20"/>
              </w:rPr>
              <w:t>5MP1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Forward: </w:t>
            </w:r>
            <w:r w:rsidR="00AF1905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ATTGCGGCCTCATTTGCTG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CGGAGGAAGTCGGAAAGCTC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3ED4A333" w14:textId="210CAB25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7E85A3FB" w14:textId="7E0E77C4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50E8AE2D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4F6E56DE" w14:textId="4EC291F5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qPCR primers: </w:t>
            </w:r>
            <w:r w:rsidRPr="00C92454">
              <w:rPr>
                <w:rFonts w:ascii="Arial" w:eastAsia="ＭＳ 明朝" w:hAnsi="Arial" w:cs="Arial"/>
                <w:i/>
                <w:sz w:val="20"/>
                <w:szCs w:val="20"/>
              </w:rPr>
              <w:t>MYC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4D05A1">
              <w:t xml:space="preserve"> </w:t>
            </w:r>
            <w:r w:rsidR="004D05A1" w:rsidRPr="004D05A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ATCAGCACAACTACGCAGC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4D05A1">
              <w:t xml:space="preserve"> </w:t>
            </w:r>
            <w:r w:rsidR="004D05A1" w:rsidRPr="004D05A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CTGGTGCATTTTCGGTTGT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5707633B" w14:textId="64609F03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5176AD71" w14:textId="291FB41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5305987F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14ED2E5B" w14:textId="07F580ED" w:rsidR="00647BCE" w:rsidRDefault="00647BCE" w:rsidP="00F56E38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qPCR primers: 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 xml:space="preserve">CDC25A 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FF5AC4">
              <w:t xml:space="preserve"> </w:t>
            </w:r>
            <w:r w:rsidR="00FF5AC4" w:rsidRPr="00FF5AC4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AGAATGGGCTCCTCCGAGTC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FF5AC4">
              <w:t xml:space="preserve"> </w:t>
            </w:r>
            <w:r w:rsidR="00FF5AC4" w:rsidRPr="00FF5AC4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TGGACTACATCCCAACAGCTT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6A1821BD" w14:textId="69C130BF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3AD330D8" w14:textId="60C5BA23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5BB225D8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4157B143" w14:textId="24D4068A" w:rsidR="00647BCE" w:rsidRDefault="00647BCE" w:rsidP="00F56E38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qPCR primers: 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 xml:space="preserve">CDK4 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4B2275">
              <w:t xml:space="preserve"> </w:t>
            </w:r>
            <w:r w:rsidR="004B2275" w:rsidRPr="004B2275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TCTCTAGCTTGCGGCCT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4B2275">
              <w:t xml:space="preserve"> </w:t>
            </w:r>
            <w:r w:rsidR="004B2275" w:rsidRPr="004B2275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ATCGAGAGGTAGCCATTCTCAG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5C382650" w14:textId="3377F67D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7122B622" w14:textId="1C82CA4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00BCD735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536A5F57" w14:textId="792729F9" w:rsidR="00647BCE" w:rsidRDefault="00647BCE" w:rsidP="00F56E38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qPCR primers: 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>C</w:t>
            </w:r>
            <w:r w:rsidR="008E27E6">
              <w:rPr>
                <w:rFonts w:ascii="Arial" w:eastAsia="ＭＳ 明朝" w:hAnsi="Arial" w:cs="Arial"/>
                <w:i/>
                <w:sz w:val="20"/>
                <w:szCs w:val="20"/>
              </w:rPr>
              <w:t>CNE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 xml:space="preserve">1 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8E6754">
              <w:t xml:space="preserve"> </w:t>
            </w:r>
            <w:r w:rsidR="008E6754" w:rsidRPr="008E6754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TTTACCCAAACTCAACGTGC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8E6754">
              <w:t xml:space="preserve"> </w:t>
            </w:r>
            <w:r w:rsidR="008E6754" w:rsidRPr="008E6754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GCAAACTGGTGCAACTTTGG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32D87655" w14:textId="1C37F0DB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354059AB" w14:textId="6095C48D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24FDADF3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766D0053" w14:textId="4EDA490A" w:rsidR="00647BCE" w:rsidRDefault="00647BCE" w:rsidP="00F56E38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qPCR primers: </w:t>
            </w:r>
            <w:r w:rsidRPr="00C92454">
              <w:rPr>
                <w:rFonts w:ascii="Arial" w:eastAsia="ＭＳ 明朝" w:hAnsi="Arial" w:cs="Arial"/>
                <w:i/>
                <w:sz w:val="20"/>
                <w:szCs w:val="20"/>
              </w:rPr>
              <w:t>GAPDH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r w:rsidRPr="00A74504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AGCCACATCGCTCAGACAC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r w:rsidRPr="00A74504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CCCAATACGACCAAATCC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4EB273F3" w14:textId="19A152F4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2F171E99" w14:textId="5CF813BC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02644E7A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4078A069" w14:textId="39A1446B" w:rsidR="00647BCE" w:rsidRDefault="00647BCE" w:rsidP="00AF1905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qPCR primers: 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>RPS18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AF1905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AGTCCCTGCCCTTTGTACACA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AF1905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GATCCGAGGGCCTCACTA</w:t>
            </w:r>
            <w:r w:rsidR="00AF1905"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6EAEA7D2" w14:textId="05B8A8EA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3D690EA9" w14:textId="1834D481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52C61E2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E5D992C" w14:textId="29F22D17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Cloning primer</w:t>
            </w:r>
            <w:r w:rsidR="00575D6D">
              <w:rPr>
                <w:rFonts w:ascii="Arial" w:eastAsia="ＭＳ 明朝" w:hAnsi="Arial" w:cs="Arial"/>
                <w:sz w:val="20"/>
                <w:szCs w:val="20"/>
              </w:rPr>
              <w:t>s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:</w:t>
            </w:r>
            <w:r w:rsidR="004A726D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="004A726D" w:rsidRPr="00C92454">
              <w:rPr>
                <w:rFonts w:ascii="Arial" w:eastAsia="ＭＳ 明朝" w:hAnsi="Arial" w:cs="Arial"/>
                <w:i/>
                <w:sz w:val="20"/>
                <w:szCs w:val="20"/>
              </w:rPr>
              <w:t>5MP1</w:t>
            </w:r>
            <w:r w:rsidR="004A726D" w:rsidRPr="00CB770D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4A726D">
              <w:rPr>
                <w:rFonts w:ascii="Arial" w:eastAsia="ＭＳ 明朝" w:hAnsi="Arial" w:cs="Arial"/>
                <w:sz w:val="20"/>
                <w:szCs w:val="20"/>
              </w:rPr>
              <w:t>Forward</w:t>
            </w:r>
            <w:r w:rsidR="00375D60">
              <w:rPr>
                <w:rFonts w:ascii="Arial" w:eastAsia="ＭＳ 明朝" w:hAnsi="Arial" w:cs="Arial"/>
                <w:sz w:val="20"/>
                <w:szCs w:val="20"/>
              </w:rPr>
              <w:t xml:space="preserve">: </w:t>
            </w:r>
            <w:r w:rsidR="009933B7">
              <w:rPr>
                <w:rFonts w:ascii="Arial" w:eastAsia="ＭＳ 明朝" w:hAnsi="Arial" w:cs="Arial"/>
                <w:sz w:val="20"/>
                <w:szCs w:val="20"/>
              </w:rPr>
              <w:t>BamHI-</w:t>
            </w:r>
            <w:r w:rsidR="009933B7" w:rsidRPr="00375D60">
              <w:rPr>
                <w:rFonts w:ascii="Arial" w:eastAsia="ＭＳ 明朝" w:hAnsi="Arial" w:cs="Arial"/>
                <w:i/>
                <w:sz w:val="20"/>
                <w:szCs w:val="20"/>
              </w:rPr>
              <w:t>5MP1</w:t>
            </w:r>
            <w:r w:rsidR="00375D60">
              <w:rPr>
                <w:rFonts w:ascii="Arial" w:eastAsia="ＭＳ 明朝" w:hAnsi="Arial" w:cs="Arial"/>
                <w:sz w:val="20"/>
                <w:szCs w:val="20"/>
              </w:rPr>
              <w:t>;</w:t>
            </w:r>
            <w:r w:rsidR="004A726D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="004A726D"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FF66C1">
              <w:t xml:space="preserve"> </w:t>
            </w:r>
            <w:proofErr w:type="spellStart"/>
            <w:r w:rsidR="00FF66C1" w:rsidRPr="00FF66C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gatccACAGGCCAGCGGTTCAAAAC</w:t>
            </w:r>
            <w:proofErr w:type="spellEnd"/>
            <w:r w:rsidR="004A726D"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-3'</w:t>
            </w:r>
            <w:r w:rsidR="004A726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; Reverse</w:t>
            </w:r>
            <w:r w:rsidR="00375D60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: EcoRI-</w:t>
            </w:r>
            <w:r w:rsidR="00375D60" w:rsidRPr="00375D60">
              <w:rPr>
                <w:rFonts w:ascii="Arial" w:eastAsia="ＭＳ 明朝" w:hAnsi="Arial" w:cs="Arial"/>
                <w:i/>
                <w:sz w:val="20"/>
                <w:szCs w:val="20"/>
                <w:lang w:eastAsia="ja-JP"/>
              </w:rPr>
              <w:t>5MP1</w:t>
            </w:r>
            <w:r w:rsidR="00375D60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;</w:t>
            </w:r>
            <w:r w:rsidR="004A726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</w:t>
            </w:r>
            <w:r w:rsidR="004A726D"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 w:rsidR="00FF66C1">
              <w:t xml:space="preserve"> </w:t>
            </w:r>
            <w:proofErr w:type="spellStart"/>
            <w:r w:rsidR="00FF66C1" w:rsidRPr="00FF66C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aattcCCTTTGCGAAAACAGAAGCCAAG</w:t>
            </w:r>
            <w:proofErr w:type="spellEnd"/>
            <w:r w:rsidR="00FF66C1" w:rsidRPr="00FF66C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</w:t>
            </w:r>
            <w:r w:rsidR="004A726D"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="004A726D"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57C9EDB9" w14:textId="6BBAC22D" w:rsidR="00647BCE" w:rsidRPr="00811743" w:rsidRDefault="00A62F3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78B1A9A5" w14:textId="76B82E6E" w:rsidR="00647BCE" w:rsidRPr="00811743" w:rsidRDefault="00A62F36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F2EE7" w:rsidRPr="00811743" w14:paraId="75C5B35A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55B83859" w14:textId="18608F21" w:rsidR="006F2EE7" w:rsidRDefault="006F2EE7" w:rsidP="00375D60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lastRenderedPageBreak/>
              <w:t xml:space="preserve">Cloning primers: 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>MYC</w:t>
            </w:r>
            <w:r w:rsidR="002C1437">
              <w:rPr>
                <w:rFonts w:ascii="Arial" w:eastAsia="ＭＳ 明朝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>AUG</w:t>
            </w:r>
            <w:r w:rsidR="002C1437">
              <w:rPr>
                <w:rFonts w:ascii="Arial" w:eastAsia="ＭＳ 明朝" w:hAnsi="Arial" w:cs="Arial"/>
                <w:i/>
                <w:sz w:val="20"/>
                <w:szCs w:val="20"/>
              </w:rPr>
              <w:t>)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Forward</w:t>
            </w:r>
            <w:r w:rsidR="00375D60">
              <w:rPr>
                <w:rFonts w:ascii="Arial" w:eastAsia="ＭＳ 明朝" w:hAnsi="Arial" w:cs="Arial"/>
                <w:sz w:val="20"/>
                <w:szCs w:val="20"/>
              </w:rPr>
              <w:t>: BamHI-</w:t>
            </w:r>
            <w:r w:rsidR="00375D60">
              <w:rPr>
                <w:rFonts w:ascii="Arial" w:eastAsia="ＭＳ 明朝" w:hAnsi="Arial" w:cs="Arial"/>
                <w:i/>
                <w:sz w:val="20"/>
                <w:szCs w:val="20"/>
              </w:rPr>
              <w:t>MYC</w:t>
            </w:r>
            <w:r w:rsidR="00375D60">
              <w:rPr>
                <w:rFonts w:ascii="Arial" w:eastAsia="ＭＳ 明朝" w:hAnsi="Arial" w:cs="Arial"/>
                <w:sz w:val="20"/>
                <w:szCs w:val="20"/>
              </w:rPr>
              <w:t>;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proofErr w:type="spellStart"/>
            <w:r w:rsidRPr="00AA386E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gatccAGTGGAAAACCAGCAGCCTCC</w:t>
            </w:r>
            <w:proofErr w:type="spellEnd"/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; Reverse</w:t>
            </w:r>
            <w:r w:rsidR="00375D60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: EcoRI-</w:t>
            </w:r>
            <w:r w:rsidR="00375D60">
              <w:rPr>
                <w:rFonts w:ascii="Arial" w:eastAsia="ＭＳ 明朝" w:hAnsi="Arial" w:cs="Arial"/>
                <w:i/>
                <w:sz w:val="20"/>
                <w:szCs w:val="20"/>
                <w:lang w:eastAsia="ja-JP"/>
              </w:rPr>
              <w:t>MYC</w:t>
            </w:r>
            <w:r w:rsidR="00375D60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proofErr w:type="spellStart"/>
            <w:r w:rsidRPr="00AA386E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aattcCTCAAGACTCAGCCAAGGTTGT</w:t>
            </w:r>
            <w:proofErr w:type="spellEnd"/>
            <w:r w:rsidRPr="00FF66C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17569CC7" w14:textId="69549752" w:rsidR="006F2EE7" w:rsidRDefault="00AF5939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70C94E17" w14:textId="6D3E0944" w:rsidR="006F2EE7" w:rsidRDefault="00AF5939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F2EE7" w:rsidRPr="00811743" w14:paraId="55309F7B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089FDBCF" w14:textId="7083A166" w:rsidR="006F2EE7" w:rsidRDefault="006F2EE7" w:rsidP="002C1437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Cloning primers: </w:t>
            </w:r>
            <w:r w:rsidR="002C1437">
              <w:rPr>
                <w:rFonts w:ascii="Arial" w:eastAsia="ＭＳ 明朝" w:hAnsi="Arial" w:cs="Arial"/>
                <w:i/>
                <w:sz w:val="20"/>
                <w:szCs w:val="20"/>
              </w:rPr>
              <w:t>MYC (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>CUG</w:t>
            </w:r>
            <w:r w:rsidR="002C1437">
              <w:rPr>
                <w:rFonts w:ascii="Arial" w:eastAsia="ＭＳ 明朝" w:hAnsi="Arial" w:cs="Arial"/>
                <w:i/>
                <w:sz w:val="20"/>
                <w:szCs w:val="20"/>
              </w:rPr>
              <w:t>)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Forward</w:t>
            </w:r>
            <w:r w:rsidR="00375D60">
              <w:rPr>
                <w:rFonts w:ascii="Arial" w:eastAsia="ＭＳ 明朝" w:hAnsi="Arial" w:cs="Arial"/>
                <w:sz w:val="20"/>
                <w:szCs w:val="20"/>
              </w:rPr>
              <w:t>: BamHI-</w:t>
            </w:r>
            <w:r w:rsidR="00375D60">
              <w:rPr>
                <w:rFonts w:ascii="Arial" w:eastAsia="ＭＳ 明朝" w:hAnsi="Arial" w:cs="Arial"/>
                <w:i/>
                <w:sz w:val="20"/>
                <w:szCs w:val="20"/>
              </w:rPr>
              <w:t>MYC</w:t>
            </w:r>
            <w:r w:rsidR="00375D60">
              <w:rPr>
                <w:rFonts w:ascii="Arial" w:eastAsia="ＭＳ 明朝" w:hAnsi="Arial" w:cs="Arial"/>
                <w:sz w:val="20"/>
                <w:szCs w:val="20"/>
              </w:rPr>
              <w:t xml:space="preserve">;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proofErr w:type="spellStart"/>
            <w:r w:rsidR="00AF5939" w:rsidRPr="00AF5939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gatccCCGCTTCTCTGAAAGGCTCTCC</w:t>
            </w:r>
            <w:proofErr w:type="spellEnd"/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; Reverse</w:t>
            </w:r>
            <w:r w:rsidR="00375D60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: EcoRI-</w:t>
            </w:r>
            <w:r w:rsidR="00375D60">
              <w:rPr>
                <w:rFonts w:ascii="Arial" w:eastAsia="ＭＳ 明朝" w:hAnsi="Arial" w:cs="Arial"/>
                <w:i/>
                <w:sz w:val="20"/>
                <w:szCs w:val="20"/>
                <w:lang w:eastAsia="ja-JP"/>
              </w:rPr>
              <w:t>MYC</w:t>
            </w:r>
            <w:r w:rsidR="00375D60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proofErr w:type="spellStart"/>
            <w:r w:rsidR="00AF5939" w:rsidRPr="00AF5939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gaattcGCCAAGGTTGTGAGGTTGCAT</w:t>
            </w:r>
            <w:proofErr w:type="spellEnd"/>
            <w:r w:rsidRPr="00FF66C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 w:rsidRPr="00CB770D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77C045E0" w14:textId="7FF665CB" w:rsidR="006F2EE7" w:rsidRDefault="00AF5939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26458CA0" w14:textId="2AAC12C3" w:rsidR="006F2EE7" w:rsidRDefault="00AF5939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2C1437" w:rsidRPr="00811743" w14:paraId="790A1224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8A93D2D" w14:textId="757352AE" w:rsidR="002C1437" w:rsidRDefault="002C1437" w:rsidP="002C1437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Site-directed Mutagenesis primers: </w:t>
            </w:r>
            <w:r w:rsidR="005008BD">
              <w:rPr>
                <w:rFonts w:ascii="Arial" w:eastAsia="ＭＳ 明朝" w:hAnsi="Arial" w:cs="Arial"/>
                <w:i/>
                <w:sz w:val="20"/>
                <w:szCs w:val="20"/>
              </w:rPr>
              <w:t>C</w:t>
            </w:r>
            <w:r w:rsidRPr="005008BD">
              <w:rPr>
                <w:rFonts w:ascii="Arial" w:eastAsia="ＭＳ 明朝" w:hAnsi="Arial" w:cs="Arial"/>
                <w:i/>
                <w:sz w:val="20"/>
                <w:szCs w:val="20"/>
              </w:rPr>
              <w:t>TG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to </w:t>
            </w:r>
            <w:r w:rsidR="005008BD">
              <w:rPr>
                <w:rFonts w:ascii="Arial" w:eastAsia="ＭＳ 明朝" w:hAnsi="Arial" w:cs="Arial"/>
                <w:i/>
                <w:sz w:val="20"/>
                <w:szCs w:val="20"/>
              </w:rPr>
              <w:t>AT</w:t>
            </w:r>
            <w:r w:rsidRPr="005008BD">
              <w:rPr>
                <w:rFonts w:ascii="Arial" w:eastAsia="ＭＳ 明朝" w:hAnsi="Arial" w:cs="Arial"/>
                <w:i/>
                <w:sz w:val="20"/>
                <w:szCs w:val="20"/>
              </w:rPr>
              <w:t>G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in the 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>MYC (CUG)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plasmid (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r w:rsidRPr="002C1437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ATGGATTTTTTTCGGGTAGTGGAAA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r w:rsidRPr="002C1437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GTCTAAGCAGCTGCAAGGAGAG</w:t>
            </w:r>
            <w:r w:rsidRPr="00FF66C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7F9CB74B" w14:textId="10245411" w:rsidR="002C1437" w:rsidRDefault="002C143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3A30B12E" w14:textId="5CB9D2B6" w:rsidR="002C1437" w:rsidRDefault="002C143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406A15B0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18F113FC" w14:textId="142DF453" w:rsidR="00647BCE" w:rsidRDefault="002C1437" w:rsidP="002C1437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Site-directed Mutagenesis primers: </w:t>
            </w:r>
            <w:r w:rsidR="005008BD">
              <w:rPr>
                <w:rFonts w:ascii="Arial" w:eastAsia="ＭＳ 明朝" w:hAnsi="Arial" w:cs="Arial"/>
                <w:i/>
                <w:sz w:val="20"/>
                <w:szCs w:val="20"/>
              </w:rPr>
              <w:t>A</w:t>
            </w:r>
            <w:r w:rsidRPr="005008BD">
              <w:rPr>
                <w:rFonts w:ascii="Arial" w:eastAsia="ＭＳ 明朝" w:hAnsi="Arial" w:cs="Arial"/>
                <w:i/>
                <w:sz w:val="20"/>
                <w:szCs w:val="20"/>
              </w:rPr>
              <w:t>TG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to </w:t>
            </w:r>
            <w:r w:rsidR="005008BD">
              <w:rPr>
                <w:rFonts w:ascii="Arial" w:eastAsia="ＭＳ 明朝" w:hAnsi="Arial" w:cs="Arial"/>
                <w:i/>
                <w:sz w:val="20"/>
                <w:szCs w:val="20"/>
              </w:rPr>
              <w:t>AA</w:t>
            </w:r>
            <w:r w:rsidRPr="005008BD">
              <w:rPr>
                <w:rFonts w:ascii="Arial" w:eastAsia="ＭＳ 明朝" w:hAnsi="Arial" w:cs="Arial"/>
                <w:i/>
                <w:sz w:val="20"/>
                <w:szCs w:val="20"/>
              </w:rPr>
              <w:t>G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in the </w:t>
            </w:r>
            <w:r>
              <w:rPr>
                <w:rFonts w:ascii="Arial" w:eastAsia="ＭＳ 明朝" w:hAnsi="Arial" w:cs="Arial"/>
                <w:i/>
                <w:sz w:val="20"/>
                <w:szCs w:val="20"/>
              </w:rPr>
              <w:t>MYC (CUG)</w:t>
            </w:r>
            <w:r>
              <w:rPr>
                <w:rFonts w:ascii="Arial" w:eastAsia="ＭＳ 明朝" w:hAnsi="Arial" w:cs="Arial"/>
                <w:sz w:val="20"/>
                <w:szCs w:val="20"/>
              </w:rPr>
              <w:t xml:space="preserve"> plasmid (Forward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AAGCCCCTCAACGTTAGCTT</w:t>
            </w:r>
            <w:r w:rsidRPr="002C1437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ACCA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-3'</w:t>
            </w:r>
            <w:r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; Reverse: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5'-</w:t>
            </w:r>
            <w:r>
              <w:t xml:space="preserve"> </w:t>
            </w:r>
            <w:r w:rsidRPr="002C1437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CGTCGCGGGAGGCTGCTGGTTTTCC</w:t>
            </w:r>
            <w:r w:rsidRPr="00FF66C1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</w:t>
            </w:r>
            <w:r w:rsidRPr="00CB770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-3'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73986BA8" w14:textId="65036DC7" w:rsidR="00647BCE" w:rsidRPr="00811743" w:rsidRDefault="00EF2B0F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39670651" w14:textId="4F974F79" w:rsidR="00647BCE" w:rsidRPr="00811743" w:rsidRDefault="00EF2B0F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4577DFC5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E87A954" w14:textId="777777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647BCE" w:rsidRPr="00811743" w14:paraId="08360B49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22D063C2" w14:textId="570A0087" w:rsidR="00647BCE" w:rsidRPr="00811743" w:rsidRDefault="00647BCE" w:rsidP="00811743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CDF1-MCS2-EF1-Puro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2F8FBF20" w14:textId="3C5C877A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System Biosciences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38A40A90" w14:textId="0DEFA661" w:rsidR="00647BCE" w:rsidRPr="00811743" w:rsidRDefault="00647BCE" w:rsidP="00811743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Cat# CD110B-1</w:t>
            </w:r>
          </w:p>
        </w:tc>
      </w:tr>
      <w:tr w:rsidR="00647BCE" w:rsidRPr="00811743" w14:paraId="2680808F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1C5BA240" w14:textId="35C31F26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CDF1-5MP1-EF1-Puro</w:t>
            </w:r>
          </w:p>
        </w:tc>
        <w:tc>
          <w:tcPr>
            <w:tcW w:w="2095" w:type="dxa"/>
            <w:shd w:val="clear" w:color="auto" w:fill="auto"/>
          </w:tcPr>
          <w:p w14:paraId="026C239B" w14:textId="26A5801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099EA730" w14:textId="7CA2507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0E87ED8E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2AD0A730" w14:textId="5D6A1FCB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CDF1-MYC(AUG)-EF1-Puro</w:t>
            </w:r>
          </w:p>
        </w:tc>
        <w:tc>
          <w:tcPr>
            <w:tcW w:w="2095" w:type="dxa"/>
            <w:shd w:val="clear" w:color="auto" w:fill="auto"/>
          </w:tcPr>
          <w:p w14:paraId="21AA9E57" w14:textId="6A9D5344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29892CC9" w14:textId="76FD290C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5415B3D4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0FB12A35" w14:textId="4B528AC2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pCDF1-MYC(CUG)-EF1-Puro</w:t>
            </w:r>
          </w:p>
        </w:tc>
        <w:tc>
          <w:tcPr>
            <w:tcW w:w="2095" w:type="dxa"/>
            <w:shd w:val="clear" w:color="auto" w:fill="auto"/>
          </w:tcPr>
          <w:p w14:paraId="1AACE545" w14:textId="74D78848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is paper</w:t>
            </w:r>
          </w:p>
        </w:tc>
        <w:tc>
          <w:tcPr>
            <w:tcW w:w="1732" w:type="dxa"/>
            <w:shd w:val="clear" w:color="auto" w:fill="auto"/>
          </w:tcPr>
          <w:p w14:paraId="75E45820" w14:textId="691CA5DF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500407" w:rsidRPr="00811743" w14:paraId="495E0A29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36F14F6E" w14:textId="51263316" w:rsidR="00500407" w:rsidRDefault="0050040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c-Myc_408 Firefly Luciferase WT plasmid</w:t>
            </w:r>
          </w:p>
        </w:tc>
        <w:tc>
          <w:tcPr>
            <w:tcW w:w="2095" w:type="dxa"/>
            <w:shd w:val="clear" w:color="auto" w:fill="auto"/>
          </w:tcPr>
          <w:p w14:paraId="62810D5E" w14:textId="18321C2A" w:rsidR="00500407" w:rsidRDefault="00665842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31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shd w:val="clear" w:color="auto" w:fill="auto"/>
          </w:tcPr>
          <w:p w14:paraId="0BEACA42" w14:textId="5FFCBEB8" w:rsidR="00500407" w:rsidRDefault="0050040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500407" w:rsidRPr="00811743" w14:paraId="0F4811C7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64063DAF" w14:textId="152EC97E" w:rsidR="00500407" w:rsidRDefault="0050040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 xml:space="preserve">c-Myc_408 Firefly Luciferase 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Mutant</w:t>
            </w:r>
            <w:r>
              <w:rPr>
                <w:rFonts w:ascii="Arial" w:eastAsia="ＭＳ 明朝" w:hAnsi="Arial" w:cs="Arial" w:hint="eastAsia"/>
                <w:sz w:val="20"/>
                <w:szCs w:val="20"/>
              </w:rPr>
              <w:t xml:space="preserve"> plasmid</w:t>
            </w:r>
          </w:p>
        </w:tc>
        <w:tc>
          <w:tcPr>
            <w:tcW w:w="2095" w:type="dxa"/>
            <w:shd w:val="clear" w:color="auto" w:fill="auto"/>
          </w:tcPr>
          <w:p w14:paraId="5E795D88" w14:textId="588A90D9" w:rsidR="00500407" w:rsidRDefault="00665842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31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shd w:val="clear" w:color="auto" w:fill="auto"/>
          </w:tcPr>
          <w:p w14:paraId="71060704" w14:textId="7E2D7D18" w:rsidR="00500407" w:rsidRDefault="0050040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/A</w:t>
            </w:r>
          </w:p>
        </w:tc>
      </w:tr>
      <w:tr w:rsidR="00647BCE" w:rsidRPr="00811743" w14:paraId="3C98486D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718F6E" w14:textId="777777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647BCE" w:rsidRPr="00811743" w14:paraId="1B36B6F8" w14:textId="77777777" w:rsidTr="00910191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9A05E" w14:textId="72C7DA86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enomon2 v2.5.0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A3D77" w14:textId="060DAD3E" w:rsidR="00647BCE" w:rsidRDefault="00647BCE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uman Genome Center</w:t>
            </w:r>
            <w:r w:rsidR="006D72E8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766582">
              <w:rPr>
                <w:rFonts w:ascii="Arial" w:eastAsia="ＭＳ 明朝" w:hAnsi="Arial" w:cs="Arial"/>
                <w:sz w:val="20"/>
                <w:szCs w:val="20"/>
              </w:rPr>
              <w:t xml:space="preserve">The </w:t>
            </w:r>
            <w:r w:rsidR="006D72E8">
              <w:rPr>
                <w:rFonts w:ascii="Arial" w:eastAsia="ＭＳ 明朝" w:hAnsi="Arial" w:cs="Arial"/>
                <w:sz w:val="20"/>
                <w:szCs w:val="20"/>
              </w:rPr>
              <w:t>University of Tokyo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5003C" w14:textId="0A120EDB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F538C">
              <w:rPr>
                <w:rFonts w:ascii="Arial" w:eastAsia="ＭＳ 明朝" w:hAnsi="Arial" w:cs="Arial"/>
                <w:sz w:val="20"/>
                <w:szCs w:val="20"/>
              </w:rPr>
              <w:t>https://genomon-project.github.io/GenomonPagesR</w:t>
            </w:r>
          </w:p>
        </w:tc>
      </w:tr>
      <w:tr w:rsidR="00647BCE" w:rsidRPr="00811743" w14:paraId="4C40F760" w14:textId="77777777" w:rsidTr="00910191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3BD64" w14:textId="3EEC38AB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lastRenderedPageBreak/>
              <w:t>STAR v2.5.2a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57101" w14:textId="5B48A82E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3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D1EBC" w14:textId="1FC8F884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A14690">
              <w:rPr>
                <w:rFonts w:ascii="Arial" w:eastAsia="ＭＳ 明朝" w:hAnsi="Arial" w:cs="Arial"/>
                <w:sz w:val="20"/>
                <w:szCs w:val="20"/>
              </w:rPr>
              <w:t>https://github.com/alexdobin/STAR</w:t>
            </w:r>
          </w:p>
        </w:tc>
      </w:tr>
      <w:tr w:rsidR="00647BCE" w:rsidRPr="00811743" w14:paraId="06FF18A9" w14:textId="77777777" w:rsidTr="00910191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</w:tcPr>
          <w:p w14:paraId="6A24AF40" w14:textId="30C94821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HTSeq v0.6.0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</w:tcPr>
          <w:p w14:paraId="1C640FEE" w14:textId="09398E04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3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</w:tcPr>
          <w:p w14:paraId="45C3E398" w14:textId="6CAEE238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B858B6">
              <w:rPr>
                <w:rFonts w:ascii="Arial" w:eastAsia="ＭＳ 明朝" w:hAnsi="Arial" w:cs="Arial"/>
                <w:sz w:val="20"/>
                <w:szCs w:val="20"/>
              </w:rPr>
              <w:t>https://htseq.readthedocs.io/</w:t>
            </w:r>
          </w:p>
        </w:tc>
      </w:tr>
      <w:tr w:rsidR="00647BCE" w:rsidRPr="00811743" w14:paraId="1FABB6E6" w14:textId="77777777" w:rsidTr="001528E4">
        <w:trPr>
          <w:cantSplit/>
          <w:trHeight w:val="259"/>
        </w:trPr>
        <w:tc>
          <w:tcPr>
            <w:tcW w:w="4710" w:type="dxa"/>
            <w:shd w:val="clear" w:color="auto" w:fill="auto"/>
          </w:tcPr>
          <w:p w14:paraId="0361C817" w14:textId="44EE00DF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 v3.2.3</w:t>
            </w:r>
          </w:p>
        </w:tc>
        <w:tc>
          <w:tcPr>
            <w:tcW w:w="2095" w:type="dxa"/>
            <w:shd w:val="clear" w:color="auto" w:fill="auto"/>
          </w:tcPr>
          <w:p w14:paraId="5945D2C6" w14:textId="7444C86D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The R Foundation</w:t>
            </w:r>
          </w:p>
        </w:tc>
        <w:tc>
          <w:tcPr>
            <w:tcW w:w="1732" w:type="dxa"/>
            <w:shd w:val="clear" w:color="auto" w:fill="auto"/>
          </w:tcPr>
          <w:p w14:paraId="66B3ED83" w14:textId="71D09F3A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09600C">
              <w:rPr>
                <w:rFonts w:ascii="Arial" w:eastAsia="ＭＳ 明朝" w:hAnsi="Arial" w:cs="Arial"/>
                <w:sz w:val="20"/>
                <w:szCs w:val="20"/>
              </w:rPr>
              <w:t>https://www.r-project.org</w:t>
            </w:r>
          </w:p>
        </w:tc>
      </w:tr>
      <w:tr w:rsidR="00647BCE" w:rsidRPr="00811743" w14:paraId="01E3BC3F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19945625" w14:textId="2F50E11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 Studio v1.1.383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6AB992F2" w14:textId="30AB1F61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R Studio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6C472F05" w14:textId="6B7972B2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A7208A">
              <w:rPr>
                <w:rFonts w:ascii="Arial" w:eastAsia="ＭＳ 明朝" w:hAnsi="Arial" w:cs="Arial"/>
                <w:sz w:val="20"/>
                <w:szCs w:val="20"/>
              </w:rPr>
              <w:t>https://www.rstudio.com</w:t>
            </w:r>
          </w:p>
        </w:tc>
      </w:tr>
      <w:tr w:rsidR="00647BCE" w:rsidRPr="00811743" w14:paraId="2FA5AE9E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1446E101" w14:textId="58A0C692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BioConductor v3.2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7E329590" w14:textId="418424E0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40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75A0A9F9" w14:textId="0CF382B9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AD15C5">
              <w:rPr>
                <w:rFonts w:ascii="Arial" w:eastAsia="ＭＳ 明朝" w:hAnsi="Arial" w:cs="Arial"/>
                <w:sz w:val="20"/>
                <w:szCs w:val="20"/>
              </w:rPr>
              <w:t>http://www.bioconductor.org</w:t>
            </w:r>
          </w:p>
        </w:tc>
      </w:tr>
      <w:tr w:rsidR="00647BCE" w:rsidRPr="00811743" w14:paraId="5992F9B7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4524BDBF" w14:textId="3EA8EDDA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DESeq2 v1.10.1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2D902F0A" w14:textId="74DEC359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41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0F6966A1" w14:textId="74EAA794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09600C">
              <w:rPr>
                <w:rFonts w:ascii="Arial" w:eastAsia="ＭＳ 明朝" w:hAnsi="Arial" w:cs="Arial"/>
                <w:sz w:val="20"/>
                <w:szCs w:val="20"/>
              </w:rPr>
              <w:t>http://www.bioconductor.org/packages/ release/</w:t>
            </w:r>
            <w:proofErr w:type="spellStart"/>
            <w:r w:rsidRPr="0009600C">
              <w:rPr>
                <w:rFonts w:ascii="Arial" w:eastAsia="ＭＳ 明朝" w:hAnsi="Arial" w:cs="Arial"/>
                <w:sz w:val="20"/>
                <w:szCs w:val="20"/>
              </w:rPr>
              <w:t>bioc</w:t>
            </w:r>
            <w:proofErr w:type="spellEnd"/>
            <w:r w:rsidRPr="0009600C">
              <w:rPr>
                <w:rFonts w:ascii="Arial" w:eastAsia="ＭＳ 明朝" w:hAnsi="Arial" w:cs="Arial"/>
                <w:sz w:val="20"/>
                <w:szCs w:val="20"/>
              </w:rPr>
              <w:t>/html/DESeq2.html</w:t>
            </w:r>
          </w:p>
        </w:tc>
      </w:tr>
      <w:tr w:rsidR="00AF717F" w:rsidRPr="00811743" w14:paraId="7A46BAD9" w14:textId="77777777" w:rsidTr="001528E4">
        <w:trPr>
          <w:cantSplit/>
          <w:trHeight w:val="259"/>
        </w:trPr>
        <w:tc>
          <w:tcPr>
            <w:tcW w:w="4710" w:type="dxa"/>
            <w:tcBorders>
              <w:bottom w:val="single" w:sz="2" w:space="0" w:color="000000"/>
            </w:tcBorders>
            <w:shd w:val="clear" w:color="auto" w:fill="auto"/>
          </w:tcPr>
          <w:p w14:paraId="70347DD5" w14:textId="2420414E" w:rsidR="00AF717F" w:rsidRDefault="00AF717F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明朝" w:hAnsi="Arial" w:cs="Arial" w:hint="eastAsia"/>
                <w:sz w:val="20"/>
                <w:szCs w:val="20"/>
              </w:rPr>
              <w:t>d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NdScv</w:t>
            </w:r>
            <w:r w:rsidR="008D24B3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 xml:space="preserve"> v0.0.1.0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val="clear" w:color="auto" w:fill="auto"/>
          </w:tcPr>
          <w:p w14:paraId="28CC46CC" w14:textId="181401F6" w:rsidR="00AF717F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3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  <w:shd w:val="clear" w:color="auto" w:fill="auto"/>
          </w:tcPr>
          <w:p w14:paraId="3FC4C1AC" w14:textId="219CB271" w:rsidR="00AF717F" w:rsidRPr="0009600C" w:rsidRDefault="00AF717F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AF717F">
              <w:rPr>
                <w:rFonts w:ascii="Arial" w:eastAsia="ＭＳ 明朝" w:hAnsi="Arial" w:cs="Arial"/>
                <w:sz w:val="20"/>
                <w:szCs w:val="20"/>
              </w:rPr>
              <w:t>https://github.com/im3sanger/dndscv</w:t>
            </w:r>
          </w:p>
        </w:tc>
      </w:tr>
      <w:tr w:rsidR="00647BCE" w:rsidRPr="00811743" w14:paraId="0E5A5A46" w14:textId="77777777" w:rsidTr="000F1DC9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4EA0A" w14:textId="12BD7E77" w:rsidR="00647BCE" w:rsidRDefault="00647BCE" w:rsidP="00337D9F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GSEA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35DF2" w14:textId="06531C42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43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7DE5D" w14:textId="02F3B1F5" w:rsidR="00647BCE" w:rsidRPr="00811743" w:rsidRDefault="00647BCE" w:rsidP="00F7570B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7570B">
              <w:rPr>
                <w:rFonts w:ascii="Arial" w:eastAsia="ＭＳ 明朝" w:hAnsi="Arial" w:cs="Arial"/>
                <w:sz w:val="20"/>
                <w:szCs w:val="20"/>
              </w:rPr>
              <w:t>http://software.broadinstitute.org/gsea/index.jsp</w:t>
            </w:r>
          </w:p>
        </w:tc>
      </w:tr>
      <w:tr w:rsidR="00647BCE" w:rsidRPr="00811743" w14:paraId="6F9B3B3D" w14:textId="77777777" w:rsidTr="000F1DC9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D2F03" w14:textId="31559C7E" w:rsidR="00647BCE" w:rsidRDefault="00647BCE" w:rsidP="003934F4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DAVID 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1416F" w14:textId="379F6191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42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813C5" w14:textId="623DD050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A002B">
              <w:rPr>
                <w:rFonts w:ascii="Arial" w:eastAsia="ＭＳ 明朝" w:hAnsi="Arial" w:cs="Arial"/>
                <w:sz w:val="20"/>
                <w:szCs w:val="20"/>
              </w:rPr>
              <w:t>https://david.ncifcrf.gov/</w:t>
            </w:r>
          </w:p>
        </w:tc>
      </w:tr>
      <w:tr w:rsidR="00647BCE" w:rsidRPr="00811743" w14:paraId="120BCF1C" w14:textId="77777777" w:rsidTr="000F1DC9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59D88" w14:textId="1A35586F" w:rsidR="00647BCE" w:rsidRDefault="00647BCE" w:rsidP="00337D9F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LinkedOmics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96969" w14:textId="38734650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3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DB66A" w14:textId="30037503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7570B">
              <w:rPr>
                <w:rFonts w:ascii="Arial" w:eastAsia="ＭＳ 明朝" w:hAnsi="Arial" w:cs="Arial"/>
                <w:sz w:val="20"/>
                <w:szCs w:val="20"/>
              </w:rPr>
              <w:t>http://</w:t>
            </w:r>
            <w:r w:rsidRPr="002F1DF9">
              <w:rPr>
                <w:rFonts w:ascii="Arial" w:eastAsia="ＭＳ 明朝" w:hAnsi="Arial" w:cs="Arial"/>
                <w:sz w:val="20"/>
                <w:szCs w:val="20"/>
              </w:rPr>
              <w:t>www.linkedomics.org</w:t>
            </w:r>
          </w:p>
        </w:tc>
      </w:tr>
      <w:tr w:rsidR="00647BCE" w:rsidRPr="00811743" w14:paraId="7461FB60" w14:textId="77777777" w:rsidTr="00945EC0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DA94D" w14:textId="7FF76BC0" w:rsidR="00647BCE" w:rsidRDefault="00647BCE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ImageJ v1.50c4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4CC1D" w14:textId="36C35881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71F8B" w14:textId="2CFAEDDA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930E8">
              <w:rPr>
                <w:rFonts w:ascii="Arial" w:eastAsia="ＭＳ 明朝" w:hAnsi="Arial" w:cs="Arial"/>
                <w:sz w:val="20"/>
                <w:szCs w:val="20"/>
              </w:rPr>
              <w:t>https://imagej.nih.gov/ij</w:t>
            </w:r>
          </w:p>
        </w:tc>
      </w:tr>
      <w:tr w:rsidR="00647BCE" w:rsidRPr="00811743" w14:paraId="0DCB2EF5" w14:textId="77777777" w:rsidTr="00945EC0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30C2A" w14:textId="18EFA80A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IHC Profiler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666CB" w14:textId="6EE36524" w:rsidR="00647BCE" w:rsidRPr="00811743" w:rsidRDefault="00665842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[</w:t>
            </w:r>
            <w:r w:rsidR="00F7732F">
              <w:rPr>
                <w:rFonts w:ascii="Arial" w:eastAsia="ＭＳ 明朝" w:hAnsi="Arial" w:cs="Arial"/>
                <w:sz w:val="20"/>
                <w:szCs w:val="20"/>
              </w:rPr>
              <w:t>34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]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27B27" w14:textId="59FEBD2C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F7570B">
              <w:rPr>
                <w:rFonts w:ascii="Arial" w:eastAsia="ＭＳ 明朝" w:hAnsi="Arial" w:cs="Arial"/>
                <w:sz w:val="20"/>
                <w:szCs w:val="20"/>
              </w:rPr>
              <w:t>https://sourceforge.net/projects/ihcprofiler</w:t>
            </w:r>
          </w:p>
        </w:tc>
      </w:tr>
      <w:tr w:rsidR="00647BCE" w:rsidRPr="00811743" w14:paraId="72DB9AB9" w14:textId="77777777" w:rsidTr="00945EC0">
        <w:trPr>
          <w:cantSplit/>
          <w:trHeight w:val="259"/>
        </w:trPr>
        <w:tc>
          <w:tcPr>
            <w:tcW w:w="471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AA0D778" w14:textId="7E1AD4C7" w:rsidR="00647BCE" w:rsidRDefault="00647BCE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lastRenderedPageBreak/>
              <w:t>JMP Pro v13.0.0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777094F" w14:textId="6A4B3A51" w:rsidR="00647BCE" w:rsidRDefault="00C43D29" w:rsidP="00A7208A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SAS Institut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CACF90F" w14:textId="482179D4" w:rsidR="00647BCE" w:rsidRPr="00F7570B" w:rsidRDefault="006A3CD4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A3CD4">
              <w:rPr>
                <w:rFonts w:ascii="Arial" w:eastAsia="ＭＳ 明朝" w:hAnsi="Arial" w:cs="Arial"/>
                <w:sz w:val="20"/>
                <w:szCs w:val="20"/>
              </w:rPr>
              <w:t>https://www.jmp.com/en_us/home.html</w:t>
            </w:r>
          </w:p>
        </w:tc>
      </w:tr>
      <w:tr w:rsidR="00647BCE" w:rsidRPr="00811743" w14:paraId="2865F5F0" w14:textId="77777777" w:rsidTr="002E4D8B">
        <w:trPr>
          <w:cantSplit/>
          <w:trHeight w:val="259"/>
        </w:trPr>
        <w:tc>
          <w:tcPr>
            <w:tcW w:w="8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465CE0" w14:textId="77777777" w:rsidR="00647BCE" w:rsidRPr="00811743" w:rsidRDefault="00647BCE" w:rsidP="00811743">
            <w:pPr>
              <w:widowControl/>
              <w:jc w:val="left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811743">
              <w:rPr>
                <w:rFonts w:ascii="Arial" w:eastAsia="ＭＳ 明朝" w:hAnsi="Arial" w:cs="Arial"/>
                <w:b/>
                <w:sz w:val="20"/>
                <w:szCs w:val="20"/>
              </w:rPr>
              <w:t>Other</w:t>
            </w:r>
          </w:p>
        </w:tc>
      </w:tr>
      <w:tr w:rsidR="00647BCE" w:rsidRPr="00811743" w14:paraId="5D091109" w14:textId="77777777" w:rsidTr="001528E4">
        <w:trPr>
          <w:cantSplit/>
          <w:trHeight w:val="259"/>
        </w:trPr>
        <w:tc>
          <w:tcPr>
            <w:tcW w:w="4710" w:type="dxa"/>
            <w:tcBorders>
              <w:top w:val="single" w:sz="12" w:space="0" w:color="000000"/>
            </w:tcBorders>
            <w:shd w:val="clear" w:color="auto" w:fill="auto"/>
          </w:tcPr>
          <w:p w14:paraId="6A98B5A0" w14:textId="06A7EA75" w:rsidR="00647BCE" w:rsidRPr="00811743" w:rsidRDefault="009C3CE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9C3CE7">
              <w:rPr>
                <w:rFonts w:ascii="Arial" w:eastAsia="ＭＳ 明朝" w:hAnsi="Arial" w:cs="Arial"/>
                <w:sz w:val="20"/>
                <w:szCs w:val="20"/>
              </w:rPr>
              <w:t>SCADS inhibitor kit</w:t>
            </w:r>
          </w:p>
        </w:tc>
        <w:tc>
          <w:tcPr>
            <w:tcW w:w="2095" w:type="dxa"/>
            <w:tcBorders>
              <w:top w:val="single" w:sz="12" w:space="0" w:color="000000"/>
            </w:tcBorders>
            <w:shd w:val="clear" w:color="auto" w:fill="auto"/>
          </w:tcPr>
          <w:p w14:paraId="7F7CB93A" w14:textId="44141186" w:rsidR="00647BCE" w:rsidRPr="00811743" w:rsidRDefault="009C3CE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 xml:space="preserve">The </w:t>
            </w:r>
            <w:r w:rsidRPr="009C3CE7">
              <w:rPr>
                <w:rFonts w:ascii="Arial" w:eastAsia="ＭＳ 明朝" w:hAnsi="Arial" w:cs="Arial"/>
                <w:sz w:val="20"/>
                <w:szCs w:val="20"/>
              </w:rPr>
              <w:t>Screening Committee of Anticancer Drugs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auto"/>
          </w:tcPr>
          <w:p w14:paraId="6EDADACE" w14:textId="65D96399" w:rsidR="00647BCE" w:rsidRPr="00811743" w:rsidRDefault="009C3CE7" w:rsidP="00811743">
            <w:pPr>
              <w:widowControl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9C3CE7">
              <w:rPr>
                <w:rFonts w:ascii="Arial" w:eastAsia="ＭＳ 明朝" w:hAnsi="Arial" w:cs="Arial"/>
                <w:sz w:val="20"/>
                <w:szCs w:val="20"/>
              </w:rPr>
              <w:t>http://scads.jfcr.or.jp/kit/kit.html</w:t>
            </w:r>
          </w:p>
        </w:tc>
      </w:tr>
    </w:tbl>
    <w:p w14:paraId="55C3E27D" w14:textId="77777777" w:rsidR="008F6C2B" w:rsidRDefault="008F6C2B"/>
    <w:sectPr w:rsidR="008F6C2B" w:rsidSect="00B4776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743"/>
    <w:rsid w:val="00002C72"/>
    <w:rsid w:val="00005DD2"/>
    <w:rsid w:val="00012B62"/>
    <w:rsid w:val="00013E7A"/>
    <w:rsid w:val="00040B7E"/>
    <w:rsid w:val="000439EE"/>
    <w:rsid w:val="00050340"/>
    <w:rsid w:val="0005475B"/>
    <w:rsid w:val="00063C9F"/>
    <w:rsid w:val="00074E39"/>
    <w:rsid w:val="00075BDA"/>
    <w:rsid w:val="00075C03"/>
    <w:rsid w:val="00084E96"/>
    <w:rsid w:val="000944A1"/>
    <w:rsid w:val="0009600C"/>
    <w:rsid w:val="000A43E7"/>
    <w:rsid w:val="000A4E02"/>
    <w:rsid w:val="000C0B24"/>
    <w:rsid w:val="000C1600"/>
    <w:rsid w:val="000C3FB6"/>
    <w:rsid w:val="000C47A2"/>
    <w:rsid w:val="000D0640"/>
    <w:rsid w:val="000E106E"/>
    <w:rsid w:val="000E2A2E"/>
    <w:rsid w:val="000F1DC9"/>
    <w:rsid w:val="000F2E9B"/>
    <w:rsid w:val="000F3A4F"/>
    <w:rsid w:val="000F546E"/>
    <w:rsid w:val="000F63BB"/>
    <w:rsid w:val="00100AC1"/>
    <w:rsid w:val="00105BE1"/>
    <w:rsid w:val="001066C8"/>
    <w:rsid w:val="00110D2B"/>
    <w:rsid w:val="00131A35"/>
    <w:rsid w:val="0014002B"/>
    <w:rsid w:val="00144C4F"/>
    <w:rsid w:val="001528E4"/>
    <w:rsid w:val="001837F8"/>
    <w:rsid w:val="00190327"/>
    <w:rsid w:val="00190E51"/>
    <w:rsid w:val="001A001A"/>
    <w:rsid w:val="001A506B"/>
    <w:rsid w:val="001C5AD9"/>
    <w:rsid w:val="001D2E8A"/>
    <w:rsid w:val="002001F0"/>
    <w:rsid w:val="002225C7"/>
    <w:rsid w:val="0023155B"/>
    <w:rsid w:val="00231E6E"/>
    <w:rsid w:val="002322B6"/>
    <w:rsid w:val="00245AD1"/>
    <w:rsid w:val="002520A6"/>
    <w:rsid w:val="0025211D"/>
    <w:rsid w:val="0025273F"/>
    <w:rsid w:val="00267FC2"/>
    <w:rsid w:val="002774F0"/>
    <w:rsid w:val="00282200"/>
    <w:rsid w:val="002865A8"/>
    <w:rsid w:val="00294009"/>
    <w:rsid w:val="00296328"/>
    <w:rsid w:val="002A2B68"/>
    <w:rsid w:val="002A66EA"/>
    <w:rsid w:val="002A6BDA"/>
    <w:rsid w:val="002B1056"/>
    <w:rsid w:val="002B2A20"/>
    <w:rsid w:val="002C1437"/>
    <w:rsid w:val="002C2941"/>
    <w:rsid w:val="002C789B"/>
    <w:rsid w:val="002E1ACE"/>
    <w:rsid w:val="002E2A44"/>
    <w:rsid w:val="002E4D8B"/>
    <w:rsid w:val="002E6B4F"/>
    <w:rsid w:val="002F1DF9"/>
    <w:rsid w:val="0030392F"/>
    <w:rsid w:val="00305BE6"/>
    <w:rsid w:val="003065B9"/>
    <w:rsid w:val="0030735B"/>
    <w:rsid w:val="00307B77"/>
    <w:rsid w:val="00312793"/>
    <w:rsid w:val="00313E3D"/>
    <w:rsid w:val="0031694A"/>
    <w:rsid w:val="003238F2"/>
    <w:rsid w:val="0032499F"/>
    <w:rsid w:val="00331B0E"/>
    <w:rsid w:val="00333279"/>
    <w:rsid w:val="00337D9F"/>
    <w:rsid w:val="00343820"/>
    <w:rsid w:val="00350322"/>
    <w:rsid w:val="00354DDA"/>
    <w:rsid w:val="00375D60"/>
    <w:rsid w:val="00376C0B"/>
    <w:rsid w:val="003867E8"/>
    <w:rsid w:val="003934F4"/>
    <w:rsid w:val="003949FA"/>
    <w:rsid w:val="00397EFE"/>
    <w:rsid w:val="003A4DD9"/>
    <w:rsid w:val="003A5910"/>
    <w:rsid w:val="003B0422"/>
    <w:rsid w:val="003B732D"/>
    <w:rsid w:val="003C59BD"/>
    <w:rsid w:val="003E7390"/>
    <w:rsid w:val="00410DCF"/>
    <w:rsid w:val="004143F0"/>
    <w:rsid w:val="00427185"/>
    <w:rsid w:val="00433DF6"/>
    <w:rsid w:val="004679A6"/>
    <w:rsid w:val="00475A00"/>
    <w:rsid w:val="00475D0A"/>
    <w:rsid w:val="00481B5C"/>
    <w:rsid w:val="00481C82"/>
    <w:rsid w:val="004846E3"/>
    <w:rsid w:val="004A61E9"/>
    <w:rsid w:val="004A726D"/>
    <w:rsid w:val="004B0ADF"/>
    <w:rsid w:val="004B2275"/>
    <w:rsid w:val="004B3E45"/>
    <w:rsid w:val="004C02F5"/>
    <w:rsid w:val="004C32E0"/>
    <w:rsid w:val="004C6F9A"/>
    <w:rsid w:val="004D05A1"/>
    <w:rsid w:val="004D28C6"/>
    <w:rsid w:val="004D2C76"/>
    <w:rsid w:val="004E11DF"/>
    <w:rsid w:val="004E1FF4"/>
    <w:rsid w:val="004E36C0"/>
    <w:rsid w:val="004E5BD6"/>
    <w:rsid w:val="004E6538"/>
    <w:rsid w:val="004F772B"/>
    <w:rsid w:val="00500407"/>
    <w:rsid w:val="00500504"/>
    <w:rsid w:val="005008BD"/>
    <w:rsid w:val="005032CE"/>
    <w:rsid w:val="0051776E"/>
    <w:rsid w:val="005277EA"/>
    <w:rsid w:val="00532744"/>
    <w:rsid w:val="0053434B"/>
    <w:rsid w:val="00541BC4"/>
    <w:rsid w:val="0054285C"/>
    <w:rsid w:val="00546B43"/>
    <w:rsid w:val="00552F4E"/>
    <w:rsid w:val="00556265"/>
    <w:rsid w:val="005610DC"/>
    <w:rsid w:val="00570814"/>
    <w:rsid w:val="005708C0"/>
    <w:rsid w:val="00575D6D"/>
    <w:rsid w:val="00597B7A"/>
    <w:rsid w:val="005A05AA"/>
    <w:rsid w:val="005A2725"/>
    <w:rsid w:val="005B60FD"/>
    <w:rsid w:val="005C41A7"/>
    <w:rsid w:val="005D0BB3"/>
    <w:rsid w:val="005E2128"/>
    <w:rsid w:val="005F0B15"/>
    <w:rsid w:val="00611A5C"/>
    <w:rsid w:val="00616A5B"/>
    <w:rsid w:val="006316DF"/>
    <w:rsid w:val="006418D4"/>
    <w:rsid w:val="00647BCE"/>
    <w:rsid w:val="006530AD"/>
    <w:rsid w:val="006643C4"/>
    <w:rsid w:val="00665842"/>
    <w:rsid w:val="0066667F"/>
    <w:rsid w:val="00667E6F"/>
    <w:rsid w:val="00670C5B"/>
    <w:rsid w:val="00671889"/>
    <w:rsid w:val="00681C1F"/>
    <w:rsid w:val="006930E8"/>
    <w:rsid w:val="0069477C"/>
    <w:rsid w:val="006A3CD4"/>
    <w:rsid w:val="006A71B5"/>
    <w:rsid w:val="006B51A1"/>
    <w:rsid w:val="006B64BB"/>
    <w:rsid w:val="006C1686"/>
    <w:rsid w:val="006C628D"/>
    <w:rsid w:val="006D34A6"/>
    <w:rsid w:val="006D72E8"/>
    <w:rsid w:val="006E264D"/>
    <w:rsid w:val="006F269A"/>
    <w:rsid w:val="006F2EE7"/>
    <w:rsid w:val="006F538C"/>
    <w:rsid w:val="006F5A04"/>
    <w:rsid w:val="006F7589"/>
    <w:rsid w:val="00705475"/>
    <w:rsid w:val="00706714"/>
    <w:rsid w:val="00711C26"/>
    <w:rsid w:val="00722AD5"/>
    <w:rsid w:val="0073216E"/>
    <w:rsid w:val="007408A1"/>
    <w:rsid w:val="007422A6"/>
    <w:rsid w:val="00742D78"/>
    <w:rsid w:val="00747006"/>
    <w:rsid w:val="00747811"/>
    <w:rsid w:val="00750E63"/>
    <w:rsid w:val="007522C4"/>
    <w:rsid w:val="00753944"/>
    <w:rsid w:val="007548A3"/>
    <w:rsid w:val="007569F6"/>
    <w:rsid w:val="0076569C"/>
    <w:rsid w:val="00766582"/>
    <w:rsid w:val="0077258A"/>
    <w:rsid w:val="00773F11"/>
    <w:rsid w:val="00776F5A"/>
    <w:rsid w:val="0079159F"/>
    <w:rsid w:val="0079556C"/>
    <w:rsid w:val="007A1D4B"/>
    <w:rsid w:val="007A6781"/>
    <w:rsid w:val="007B133D"/>
    <w:rsid w:val="007B1C2E"/>
    <w:rsid w:val="007C734C"/>
    <w:rsid w:val="007D0BFD"/>
    <w:rsid w:val="007D5212"/>
    <w:rsid w:val="007D63BC"/>
    <w:rsid w:val="007E1ADD"/>
    <w:rsid w:val="007E1E6B"/>
    <w:rsid w:val="007E6403"/>
    <w:rsid w:val="007F6692"/>
    <w:rsid w:val="00800323"/>
    <w:rsid w:val="00802D1B"/>
    <w:rsid w:val="008063CF"/>
    <w:rsid w:val="00811743"/>
    <w:rsid w:val="008417A7"/>
    <w:rsid w:val="008433B3"/>
    <w:rsid w:val="00854979"/>
    <w:rsid w:val="00862DD8"/>
    <w:rsid w:val="00872A72"/>
    <w:rsid w:val="008742B5"/>
    <w:rsid w:val="008768C1"/>
    <w:rsid w:val="00894E54"/>
    <w:rsid w:val="00897815"/>
    <w:rsid w:val="008A1129"/>
    <w:rsid w:val="008B27B2"/>
    <w:rsid w:val="008B5DB5"/>
    <w:rsid w:val="008D1BAB"/>
    <w:rsid w:val="008D24B3"/>
    <w:rsid w:val="008D494D"/>
    <w:rsid w:val="008D5CDF"/>
    <w:rsid w:val="008E11C3"/>
    <w:rsid w:val="008E27E6"/>
    <w:rsid w:val="008E426B"/>
    <w:rsid w:val="008E6754"/>
    <w:rsid w:val="008F1218"/>
    <w:rsid w:val="008F6C2B"/>
    <w:rsid w:val="008F7A4D"/>
    <w:rsid w:val="00910191"/>
    <w:rsid w:val="00915402"/>
    <w:rsid w:val="00926597"/>
    <w:rsid w:val="00932E1C"/>
    <w:rsid w:val="00933FFF"/>
    <w:rsid w:val="0093496C"/>
    <w:rsid w:val="00945EC0"/>
    <w:rsid w:val="00947D85"/>
    <w:rsid w:val="00951618"/>
    <w:rsid w:val="00954BEC"/>
    <w:rsid w:val="00965758"/>
    <w:rsid w:val="00973F94"/>
    <w:rsid w:val="009749C9"/>
    <w:rsid w:val="009816CC"/>
    <w:rsid w:val="0099283A"/>
    <w:rsid w:val="009933B7"/>
    <w:rsid w:val="009A2BEC"/>
    <w:rsid w:val="009B022E"/>
    <w:rsid w:val="009C3CE7"/>
    <w:rsid w:val="009D4405"/>
    <w:rsid w:val="009D4BF0"/>
    <w:rsid w:val="009E363B"/>
    <w:rsid w:val="009F3766"/>
    <w:rsid w:val="009F706F"/>
    <w:rsid w:val="00A14157"/>
    <w:rsid w:val="00A14690"/>
    <w:rsid w:val="00A2355B"/>
    <w:rsid w:val="00A35BBD"/>
    <w:rsid w:val="00A36E34"/>
    <w:rsid w:val="00A439C5"/>
    <w:rsid w:val="00A47AD3"/>
    <w:rsid w:val="00A50B8F"/>
    <w:rsid w:val="00A56363"/>
    <w:rsid w:val="00A579E8"/>
    <w:rsid w:val="00A62F36"/>
    <w:rsid w:val="00A65E45"/>
    <w:rsid w:val="00A70541"/>
    <w:rsid w:val="00A7208A"/>
    <w:rsid w:val="00A74504"/>
    <w:rsid w:val="00A82396"/>
    <w:rsid w:val="00AA386E"/>
    <w:rsid w:val="00AA42FB"/>
    <w:rsid w:val="00AA607D"/>
    <w:rsid w:val="00AA6F45"/>
    <w:rsid w:val="00AA786A"/>
    <w:rsid w:val="00AB0E1E"/>
    <w:rsid w:val="00AD15C5"/>
    <w:rsid w:val="00AE3E1B"/>
    <w:rsid w:val="00AE73CC"/>
    <w:rsid w:val="00AF1905"/>
    <w:rsid w:val="00AF2831"/>
    <w:rsid w:val="00AF5939"/>
    <w:rsid w:val="00AF717F"/>
    <w:rsid w:val="00B01198"/>
    <w:rsid w:val="00B127D4"/>
    <w:rsid w:val="00B219DB"/>
    <w:rsid w:val="00B2647E"/>
    <w:rsid w:val="00B34779"/>
    <w:rsid w:val="00B35B3C"/>
    <w:rsid w:val="00B46CC8"/>
    <w:rsid w:val="00B4776E"/>
    <w:rsid w:val="00B543D6"/>
    <w:rsid w:val="00B60ADA"/>
    <w:rsid w:val="00B80866"/>
    <w:rsid w:val="00B858B6"/>
    <w:rsid w:val="00B926D1"/>
    <w:rsid w:val="00BB184E"/>
    <w:rsid w:val="00BC00D6"/>
    <w:rsid w:val="00BC0F69"/>
    <w:rsid w:val="00BD361B"/>
    <w:rsid w:val="00BD46D7"/>
    <w:rsid w:val="00BD5586"/>
    <w:rsid w:val="00BD6E62"/>
    <w:rsid w:val="00BE33AC"/>
    <w:rsid w:val="00BE4CAE"/>
    <w:rsid w:val="00BF0C08"/>
    <w:rsid w:val="00BF54A8"/>
    <w:rsid w:val="00BF5962"/>
    <w:rsid w:val="00BF6234"/>
    <w:rsid w:val="00C0004D"/>
    <w:rsid w:val="00C03D4B"/>
    <w:rsid w:val="00C11B7C"/>
    <w:rsid w:val="00C31CF0"/>
    <w:rsid w:val="00C35761"/>
    <w:rsid w:val="00C37486"/>
    <w:rsid w:val="00C416E2"/>
    <w:rsid w:val="00C43D29"/>
    <w:rsid w:val="00C63E5D"/>
    <w:rsid w:val="00C71BF1"/>
    <w:rsid w:val="00C726EF"/>
    <w:rsid w:val="00C73ED0"/>
    <w:rsid w:val="00C746C1"/>
    <w:rsid w:val="00C75310"/>
    <w:rsid w:val="00C7679C"/>
    <w:rsid w:val="00C81829"/>
    <w:rsid w:val="00C92454"/>
    <w:rsid w:val="00C931D6"/>
    <w:rsid w:val="00C95849"/>
    <w:rsid w:val="00C959FB"/>
    <w:rsid w:val="00CB11B6"/>
    <w:rsid w:val="00CB3340"/>
    <w:rsid w:val="00CB770D"/>
    <w:rsid w:val="00CD309E"/>
    <w:rsid w:val="00CF07FC"/>
    <w:rsid w:val="00D06C30"/>
    <w:rsid w:val="00D13E6D"/>
    <w:rsid w:val="00D23B96"/>
    <w:rsid w:val="00D30056"/>
    <w:rsid w:val="00D33188"/>
    <w:rsid w:val="00D34116"/>
    <w:rsid w:val="00D42986"/>
    <w:rsid w:val="00D44012"/>
    <w:rsid w:val="00D46273"/>
    <w:rsid w:val="00D63D1A"/>
    <w:rsid w:val="00D65DAD"/>
    <w:rsid w:val="00D7753F"/>
    <w:rsid w:val="00D86890"/>
    <w:rsid w:val="00D94A02"/>
    <w:rsid w:val="00DA24E4"/>
    <w:rsid w:val="00DB0187"/>
    <w:rsid w:val="00DC56AB"/>
    <w:rsid w:val="00DC7494"/>
    <w:rsid w:val="00DE195D"/>
    <w:rsid w:val="00DF1544"/>
    <w:rsid w:val="00DF157D"/>
    <w:rsid w:val="00DF26DB"/>
    <w:rsid w:val="00DF4A03"/>
    <w:rsid w:val="00E13DD2"/>
    <w:rsid w:val="00E21EE7"/>
    <w:rsid w:val="00E2502D"/>
    <w:rsid w:val="00E2547F"/>
    <w:rsid w:val="00E33081"/>
    <w:rsid w:val="00E450C4"/>
    <w:rsid w:val="00E46EF6"/>
    <w:rsid w:val="00E50748"/>
    <w:rsid w:val="00E64458"/>
    <w:rsid w:val="00E648C4"/>
    <w:rsid w:val="00E74E8D"/>
    <w:rsid w:val="00EB4583"/>
    <w:rsid w:val="00EC0FC6"/>
    <w:rsid w:val="00EC38A1"/>
    <w:rsid w:val="00EC485F"/>
    <w:rsid w:val="00ED5724"/>
    <w:rsid w:val="00EE25FF"/>
    <w:rsid w:val="00EE2779"/>
    <w:rsid w:val="00EF0209"/>
    <w:rsid w:val="00EF2B0F"/>
    <w:rsid w:val="00EF35F5"/>
    <w:rsid w:val="00EF6200"/>
    <w:rsid w:val="00F0099B"/>
    <w:rsid w:val="00F041C4"/>
    <w:rsid w:val="00F25FCD"/>
    <w:rsid w:val="00F279AE"/>
    <w:rsid w:val="00F32FCC"/>
    <w:rsid w:val="00F37CB0"/>
    <w:rsid w:val="00F4317B"/>
    <w:rsid w:val="00F538FB"/>
    <w:rsid w:val="00F56E38"/>
    <w:rsid w:val="00F6478A"/>
    <w:rsid w:val="00F7570B"/>
    <w:rsid w:val="00F7732F"/>
    <w:rsid w:val="00F854C8"/>
    <w:rsid w:val="00F87939"/>
    <w:rsid w:val="00F94264"/>
    <w:rsid w:val="00F96C14"/>
    <w:rsid w:val="00FA002B"/>
    <w:rsid w:val="00FA0A98"/>
    <w:rsid w:val="00FD22C4"/>
    <w:rsid w:val="00FD22E5"/>
    <w:rsid w:val="00FD72DB"/>
    <w:rsid w:val="00FD7832"/>
    <w:rsid w:val="00FE074C"/>
    <w:rsid w:val="00FF5AC4"/>
    <w:rsid w:val="00FF66C1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AC90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1743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7819DEF-592A-AA4B-B112-7A3DAE236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晋彰</dc:creator>
  <cp:keywords/>
  <dc:description/>
  <cp:lastModifiedBy>佐藤 晋彰</cp:lastModifiedBy>
  <cp:revision>4</cp:revision>
  <dcterms:created xsi:type="dcterms:W3CDTF">2019-04-22T14:19:00Z</dcterms:created>
  <dcterms:modified xsi:type="dcterms:W3CDTF">2019-04-2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0a897b-1b3a-3f00-b2c4-173b65ac38a7</vt:lpwstr>
  </property>
  <property fmtid="{D5CDD505-2E9C-101B-9397-08002B2CF9AE}" pid="4" name="Mendeley Citation Style_1">
    <vt:lpwstr>http://www.zotero.org/styles/ebio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ancer-cell</vt:lpwstr>
  </property>
  <property fmtid="{D5CDD505-2E9C-101B-9397-08002B2CF9AE}" pid="12" name="Mendeley Recent Style Name 3_1">
    <vt:lpwstr>Cancer Cell</vt:lpwstr>
  </property>
  <property fmtid="{D5CDD505-2E9C-101B-9397-08002B2CF9AE}" pid="13" name="Mendeley Recent Style Id 4_1">
    <vt:lpwstr>http://www.zotero.org/styles/cancer-research</vt:lpwstr>
  </property>
  <property fmtid="{D5CDD505-2E9C-101B-9397-08002B2CF9AE}" pid="14" name="Mendeley Recent Style Name 4_1">
    <vt:lpwstr>Cancer Research</vt:lpwstr>
  </property>
  <property fmtid="{D5CDD505-2E9C-101B-9397-08002B2CF9AE}" pid="15" name="Mendeley Recent Style Id 5_1">
    <vt:lpwstr>http://www.zotero.org/styles/cell-reports</vt:lpwstr>
  </property>
  <property fmtid="{D5CDD505-2E9C-101B-9397-08002B2CF9AE}" pid="16" name="Mendeley Recent Style Name 5_1">
    <vt:lpwstr>Cell Reports</vt:lpwstr>
  </property>
  <property fmtid="{D5CDD505-2E9C-101B-9397-08002B2CF9AE}" pid="17" name="Mendeley Recent Style Id 6_1">
    <vt:lpwstr>http://www.zotero.org/styles/ebiomedicine</vt:lpwstr>
  </property>
  <property fmtid="{D5CDD505-2E9C-101B-9397-08002B2CF9AE}" pid="18" name="Mendeley Recent Style Name 6_1">
    <vt:lpwstr>EBioMedicine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